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02705D5" wp14:paraId="4E47C1E7" wp14:textId="467308BC">
      <w:pPr>
        <w:pStyle w:val="Heading1"/>
      </w:pPr>
      <w:r w:rsidR="2B5611B7">
        <w:rPr/>
        <w:t>Supplement</w:t>
      </w:r>
    </w:p>
    <w:p w:rsidR="602705D5" w:rsidP="602705D5" w:rsidRDefault="602705D5" w14:paraId="2DA58E3F" w14:textId="17228291">
      <w:pPr>
        <w:pStyle w:val="Normal"/>
      </w:pPr>
    </w:p>
    <w:tbl>
      <w:tblPr>
        <w:tblStyle w:val="TableGrid"/>
        <w:bidiVisual w:val="0"/>
        <w:tblW w:w="0" w:type="auto"/>
        <w:tblInd w:w="-525" w:type="dxa"/>
        <w:tblLook w:val="06A0" w:firstRow="1" w:lastRow="0" w:firstColumn="1" w:lastColumn="0" w:noHBand="1" w:noVBand="1"/>
      </w:tblPr>
      <w:tblGrid>
        <w:gridCol w:w="2190"/>
        <w:gridCol w:w="2055"/>
        <w:gridCol w:w="1875"/>
        <w:gridCol w:w="1905"/>
        <w:gridCol w:w="1830"/>
      </w:tblGrid>
      <w:tr w:rsidR="602705D5" w:rsidTr="67441AD7" w14:paraId="7FFE923C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1E6603F0" w14:textId="6EEDEF2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055" w:type="dxa"/>
            <w:tcMar/>
          </w:tcPr>
          <w:p w:rsidR="602705D5" w:rsidP="602705D5" w:rsidRDefault="602705D5" w14:paraId="53BEAEB8" w14:textId="42589DE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Ful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cohort</w:t>
            </w:r>
          </w:p>
        </w:tc>
        <w:tc>
          <w:tcPr>
            <w:tcW w:w="1875" w:type="dxa"/>
            <w:tcMar/>
          </w:tcPr>
          <w:p w:rsidR="602705D5" w:rsidP="602705D5" w:rsidRDefault="602705D5" w14:paraId="3ED84FC8" w14:textId="2520B8F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LGA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odel</w:t>
            </w:r>
          </w:p>
        </w:tc>
        <w:tc>
          <w:tcPr>
            <w:tcW w:w="1905" w:type="dxa"/>
            <w:tcMar/>
          </w:tcPr>
          <w:p w:rsidR="602705D5" w:rsidP="602705D5" w:rsidRDefault="602705D5" w14:paraId="2D76B3E4" w14:textId="342208A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LGA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ode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ales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1830" w:type="dxa"/>
            <w:tcMar/>
          </w:tcPr>
          <w:p w:rsidR="602705D5" w:rsidP="602705D5" w:rsidRDefault="602705D5" w14:paraId="28FD415F" w14:textId="3A34E61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LGA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odels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females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</w:tr>
      <w:tr w:rsidR="602705D5" w:rsidTr="67441AD7" w14:paraId="5A9CDC05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61E9ADE1" w14:textId="05DF037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og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bscript"/>
              </w:rPr>
              <w:t>10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u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C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55" w:type="dxa"/>
            <w:tcMar/>
          </w:tcPr>
          <w:p w:rsidR="602705D5" w:rsidP="602705D5" w:rsidRDefault="602705D5" w14:paraId="129AF23D" w14:textId="5FC03AB5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1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1, 0.21)</w:t>
            </w:r>
          </w:p>
        </w:tc>
        <w:tc>
          <w:tcPr>
            <w:tcW w:w="1875" w:type="dxa"/>
            <w:tcMar/>
          </w:tcPr>
          <w:p w:rsidR="602705D5" w:rsidP="602705D5" w:rsidRDefault="602705D5" w14:paraId="7C56442B" w14:textId="3975AC80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27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2, 0.42)</w:t>
            </w:r>
          </w:p>
        </w:tc>
        <w:tc>
          <w:tcPr>
            <w:tcW w:w="1905" w:type="dxa"/>
            <w:tcMar/>
          </w:tcPr>
          <w:p w:rsidR="602705D5" w:rsidP="602705D5" w:rsidRDefault="602705D5" w14:paraId="60856B3B" w14:textId="2DD4A299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29  (0.07, 0.51)</w:t>
            </w:r>
          </w:p>
        </w:tc>
        <w:tc>
          <w:tcPr>
            <w:tcW w:w="1830" w:type="dxa"/>
            <w:tcMar/>
          </w:tcPr>
          <w:p w:rsidR="602705D5" w:rsidP="602705D5" w:rsidRDefault="602705D5" w14:paraId="77D6C8B8" w14:textId="4298CADE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8 (-0.02, 0.39)</w:t>
            </w:r>
          </w:p>
        </w:tc>
      </w:tr>
      <w:tr w:rsidR="602705D5" w:rsidTr="67441AD7" w14:paraId="3CCD9D01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38FBF2F9" w14:textId="10E0968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ge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years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55" w:type="dxa"/>
            <w:tcMar/>
          </w:tcPr>
          <w:p w:rsidR="602705D5" w:rsidP="67441AD7" w:rsidRDefault="602705D5" w14:paraId="6217AEF3" w14:textId="0A28DC3D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7C147D6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</w:t>
            </w:r>
            <w:r w:rsidRPr="67441AD7" w:rsidR="7C147D6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.07 (</w:t>
            </w:r>
            <w:r w:rsidRPr="67441AD7" w:rsidR="7C147D6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7, 0.08</w:t>
            </w:r>
            <w:r w:rsidRPr="67441AD7" w:rsidR="7C147D6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1875" w:type="dxa"/>
            <w:tcMar/>
          </w:tcPr>
          <w:p w:rsidR="602705D5" w:rsidP="602705D5" w:rsidRDefault="602705D5" w14:paraId="6B5C9D85" w14:textId="710D981F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7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7, 0.08)</w:t>
            </w:r>
          </w:p>
        </w:tc>
        <w:tc>
          <w:tcPr>
            <w:tcW w:w="1905" w:type="dxa"/>
            <w:tcMar/>
          </w:tcPr>
          <w:p w:rsidR="602705D5" w:rsidP="602705D5" w:rsidRDefault="602705D5" w14:paraId="13BB6459" w14:textId="0F063B74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7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6, 0.08)</w:t>
            </w:r>
          </w:p>
        </w:tc>
        <w:tc>
          <w:tcPr>
            <w:tcW w:w="1830" w:type="dxa"/>
            <w:tcMar/>
          </w:tcPr>
          <w:p w:rsidR="602705D5" w:rsidP="602705D5" w:rsidRDefault="602705D5" w14:paraId="0CFD0C22" w14:textId="4052327D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7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7, 0.08)</w:t>
            </w:r>
          </w:p>
        </w:tc>
      </w:tr>
      <w:tr w:rsidR="602705D5" w:rsidTr="67441AD7" w14:paraId="34E9CB48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02F59D1D" w14:textId="2D1575FA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WWI</w:t>
            </w:r>
          </w:p>
        </w:tc>
        <w:tc>
          <w:tcPr>
            <w:tcW w:w="2055" w:type="dxa"/>
            <w:tcMar/>
          </w:tcPr>
          <w:p w:rsidR="602705D5" w:rsidP="602705D5" w:rsidRDefault="602705D5" w14:paraId="13B09BEA" w14:textId="28BD50D0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3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8, 0.19)</w:t>
            </w:r>
          </w:p>
        </w:tc>
        <w:tc>
          <w:tcPr>
            <w:tcW w:w="1875" w:type="dxa"/>
            <w:tcMar/>
          </w:tcPr>
          <w:p w:rsidR="602705D5" w:rsidP="602705D5" w:rsidRDefault="602705D5" w14:paraId="1AACDDD5" w14:textId="699FFF03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3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8, 0.19)</w:t>
            </w:r>
          </w:p>
        </w:tc>
        <w:tc>
          <w:tcPr>
            <w:tcW w:w="1905" w:type="dxa"/>
            <w:tcMar/>
          </w:tcPr>
          <w:p w:rsidR="602705D5" w:rsidP="602705D5" w:rsidRDefault="602705D5" w14:paraId="32A949C2" w14:textId="0B199695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28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9, 0.37)</w:t>
            </w:r>
          </w:p>
        </w:tc>
        <w:tc>
          <w:tcPr>
            <w:tcW w:w="1830" w:type="dxa"/>
            <w:tcMar/>
          </w:tcPr>
          <w:p w:rsidR="602705D5" w:rsidP="602705D5" w:rsidRDefault="602705D5" w14:paraId="29F2FD15" w14:textId="1F9EA0CC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2 (-0.05, 0.09)</w:t>
            </w:r>
          </w:p>
        </w:tc>
      </w:tr>
      <w:tr w:rsidR="602705D5" w:rsidTr="67441AD7" w14:paraId="6B0934E5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5B384C7C" w14:textId="32553F1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ystolic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BP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mHg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55" w:type="dxa"/>
            <w:tcMar/>
          </w:tcPr>
          <w:p w:rsidR="602705D5" w:rsidP="602705D5" w:rsidRDefault="602705D5" w14:paraId="6AF4ECE0" w14:textId="00E2CFC5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, 0.04)</w:t>
            </w:r>
          </w:p>
        </w:tc>
        <w:tc>
          <w:tcPr>
            <w:tcW w:w="1875" w:type="dxa"/>
            <w:tcMar/>
          </w:tcPr>
          <w:p w:rsidR="602705D5" w:rsidP="602705D5" w:rsidRDefault="602705D5" w14:paraId="007F2ED5" w14:textId="64F4E0DE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, 0.04)</w:t>
            </w:r>
          </w:p>
        </w:tc>
        <w:tc>
          <w:tcPr>
            <w:tcW w:w="1905" w:type="dxa"/>
            <w:tcMar/>
          </w:tcPr>
          <w:p w:rsidR="602705D5" w:rsidP="602705D5" w:rsidRDefault="602705D5" w14:paraId="4742480A" w14:textId="4179284B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, 0.05)</w:t>
            </w:r>
          </w:p>
        </w:tc>
        <w:tc>
          <w:tcPr>
            <w:tcW w:w="1830" w:type="dxa"/>
            <w:tcMar/>
          </w:tcPr>
          <w:p w:rsidR="602705D5" w:rsidP="602705D5" w:rsidRDefault="602705D5" w14:paraId="5C9C675E" w14:textId="56D0A6E7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, 0.04)</w:t>
            </w:r>
          </w:p>
        </w:tc>
      </w:tr>
      <w:tr w:rsidR="602705D5" w:rsidTr="67441AD7" w14:paraId="00048DCD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50A87DCD" w14:textId="3DA5BCE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DL-C (mmol/l)</w:t>
            </w:r>
          </w:p>
        </w:tc>
        <w:tc>
          <w:tcPr>
            <w:tcW w:w="2055" w:type="dxa"/>
            <w:tcMar/>
          </w:tcPr>
          <w:p w:rsidR="602705D5" w:rsidP="602705D5" w:rsidRDefault="602705D5" w14:paraId="4D6D1BF7" w14:textId="26ABB5AA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5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1, 0.09)</w:t>
            </w:r>
          </w:p>
        </w:tc>
        <w:tc>
          <w:tcPr>
            <w:tcW w:w="1875" w:type="dxa"/>
            <w:tcMar/>
          </w:tcPr>
          <w:p w:rsidR="602705D5" w:rsidP="602705D5" w:rsidRDefault="602705D5" w14:paraId="4488351C" w14:textId="37DD3E79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5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1, 0.09)</w:t>
            </w:r>
          </w:p>
        </w:tc>
        <w:tc>
          <w:tcPr>
            <w:tcW w:w="1905" w:type="dxa"/>
            <w:tcMar/>
          </w:tcPr>
          <w:p w:rsidR="602705D5" w:rsidP="602705D5" w:rsidRDefault="602705D5" w14:paraId="1193A584" w14:textId="6ECF89FD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5 (-0.01, 0.10)</w:t>
            </w:r>
          </w:p>
        </w:tc>
        <w:tc>
          <w:tcPr>
            <w:tcW w:w="1830" w:type="dxa"/>
            <w:tcMar/>
          </w:tcPr>
          <w:p w:rsidR="602705D5" w:rsidP="602705D5" w:rsidRDefault="602705D5" w14:paraId="2321F15F" w14:textId="2759A22A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8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2, 0.14)</w:t>
            </w:r>
          </w:p>
        </w:tc>
      </w:tr>
      <w:tr w:rsidR="602705D5" w:rsidTr="67441AD7" w14:paraId="31F4F8BA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6B87EF49" w14:textId="19AB9BD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HbA1c (mmol/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o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55" w:type="dxa"/>
            <w:tcMar/>
          </w:tcPr>
          <w:p w:rsidR="602705D5" w:rsidP="602705D5" w:rsidRDefault="602705D5" w14:paraId="030BBFD3" w14:textId="006AFBC8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1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, 0.02)</w:t>
            </w:r>
          </w:p>
        </w:tc>
        <w:tc>
          <w:tcPr>
            <w:tcW w:w="1875" w:type="dxa"/>
            <w:tcMar/>
          </w:tcPr>
          <w:p w:rsidR="602705D5" w:rsidP="602705D5" w:rsidRDefault="602705D5" w14:paraId="39B8688A" w14:textId="6F1C2B90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1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, 0.02)</w:t>
            </w:r>
          </w:p>
        </w:tc>
        <w:tc>
          <w:tcPr>
            <w:tcW w:w="1905" w:type="dxa"/>
            <w:tcMar/>
          </w:tcPr>
          <w:p w:rsidR="602705D5" w:rsidP="602705D5" w:rsidRDefault="602705D5" w14:paraId="3406D5D8" w14:textId="268B7294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1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, 0.03)</w:t>
            </w:r>
          </w:p>
        </w:tc>
        <w:tc>
          <w:tcPr>
            <w:tcW w:w="1830" w:type="dxa"/>
            <w:tcMar/>
          </w:tcPr>
          <w:p w:rsidR="602705D5" w:rsidP="602705D5" w:rsidRDefault="602705D5" w14:paraId="6C53C477" w14:textId="7B121408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1 (-0.00, 0.02)</w:t>
            </w:r>
          </w:p>
        </w:tc>
      </w:tr>
      <w:tr w:rsidR="602705D5" w:rsidTr="67441AD7" w14:paraId="17347B7D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2D83F6B8" w14:textId="2B6446F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Sex (male vs.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female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2055" w:type="dxa"/>
            <w:tcMar/>
          </w:tcPr>
          <w:p w:rsidR="602705D5" w:rsidP="602705D5" w:rsidRDefault="602705D5" w14:paraId="68200DED" w14:textId="1E732314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24 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6, 0.31)</w:t>
            </w:r>
          </w:p>
        </w:tc>
        <w:tc>
          <w:tcPr>
            <w:tcW w:w="1875" w:type="dxa"/>
            <w:tcMar/>
          </w:tcPr>
          <w:p w:rsidR="602705D5" w:rsidP="602705D5" w:rsidRDefault="602705D5" w14:paraId="4B21C2F8" w14:textId="2D7B57CC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29  (0.21, 0.36)</w:t>
            </w:r>
          </w:p>
        </w:tc>
        <w:tc>
          <w:tcPr>
            <w:tcW w:w="1905" w:type="dxa"/>
            <w:tcMar/>
          </w:tcPr>
          <w:p w:rsidR="602705D5" w:rsidP="602705D5" w:rsidRDefault="602705D5" w14:paraId="4E552405" w14:textId="7953D990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  <w:tc>
          <w:tcPr>
            <w:tcW w:w="1830" w:type="dxa"/>
            <w:tcMar/>
          </w:tcPr>
          <w:p w:rsidR="602705D5" w:rsidP="602705D5" w:rsidRDefault="602705D5" w14:paraId="2B6606BB" w14:textId="4006D352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</w:tr>
      <w:tr w:rsidR="602705D5" w:rsidTr="67441AD7" w14:paraId="0190E7F7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57D589E1" w14:textId="49BD290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eGF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(ml/min/1.73m²)</w:t>
            </w:r>
          </w:p>
        </w:tc>
        <w:tc>
          <w:tcPr>
            <w:tcW w:w="2055" w:type="dxa"/>
            <w:tcMar/>
          </w:tcPr>
          <w:p w:rsidR="602705D5" w:rsidP="602705D5" w:rsidRDefault="602705D5" w14:paraId="50D0122B" w14:textId="055B1E31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 (-0.00, 0.00)</w:t>
            </w:r>
          </w:p>
        </w:tc>
        <w:tc>
          <w:tcPr>
            <w:tcW w:w="1875" w:type="dxa"/>
            <w:tcMar/>
          </w:tcPr>
          <w:p w:rsidR="602705D5" w:rsidP="602705D5" w:rsidRDefault="602705D5" w14:paraId="1374B15C" w14:textId="2345B2FE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 (-0.00, 0.00)</w:t>
            </w:r>
          </w:p>
        </w:tc>
        <w:tc>
          <w:tcPr>
            <w:tcW w:w="1905" w:type="dxa"/>
            <w:tcMar/>
          </w:tcPr>
          <w:p w:rsidR="602705D5" w:rsidP="602705D5" w:rsidRDefault="602705D5" w14:paraId="66387CF5" w14:textId="0949B258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 (-0.00, 0.01)</w:t>
            </w:r>
          </w:p>
        </w:tc>
        <w:tc>
          <w:tcPr>
            <w:tcW w:w="1830" w:type="dxa"/>
            <w:tcMar/>
          </w:tcPr>
          <w:p w:rsidR="602705D5" w:rsidP="602705D5" w:rsidRDefault="602705D5" w14:paraId="4CFBBEDF" w14:textId="51D61916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0.00 (-0.00, 0.00)</w:t>
            </w:r>
          </w:p>
        </w:tc>
      </w:tr>
      <w:tr w:rsidR="602705D5" w:rsidTr="67441AD7" w14:paraId="11707EF0">
        <w:trPr>
          <w:trHeight w:val="300"/>
        </w:trPr>
        <w:tc>
          <w:tcPr>
            <w:tcW w:w="2190" w:type="dxa"/>
            <w:tcMar/>
          </w:tcPr>
          <w:p w:rsidR="602705D5" w:rsidP="602705D5" w:rsidRDefault="602705D5" w14:paraId="323F4A85" w14:textId="3B81B4FA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²</w:t>
            </w:r>
          </w:p>
        </w:tc>
        <w:tc>
          <w:tcPr>
            <w:tcW w:w="2055" w:type="dxa"/>
            <w:tcMar/>
          </w:tcPr>
          <w:p w:rsidR="602705D5" w:rsidP="602705D5" w:rsidRDefault="602705D5" w14:paraId="107A4B98" w14:textId="31D00179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54 </w:t>
            </w:r>
          </w:p>
        </w:tc>
        <w:tc>
          <w:tcPr>
            <w:tcW w:w="1875" w:type="dxa"/>
            <w:tcMar/>
          </w:tcPr>
          <w:p w:rsidR="602705D5" w:rsidP="602705D5" w:rsidRDefault="602705D5" w14:paraId="2177870C" w14:textId="17D249A5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55 </w:t>
            </w:r>
          </w:p>
        </w:tc>
        <w:tc>
          <w:tcPr>
            <w:tcW w:w="1905" w:type="dxa"/>
            <w:tcMar/>
          </w:tcPr>
          <w:p w:rsidR="602705D5" w:rsidP="602705D5" w:rsidRDefault="602705D5" w14:paraId="02D8F2CA" w14:textId="79DF2E88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52 </w:t>
            </w:r>
          </w:p>
        </w:tc>
        <w:tc>
          <w:tcPr>
            <w:tcW w:w="1830" w:type="dxa"/>
            <w:tcMar/>
          </w:tcPr>
          <w:p w:rsidR="602705D5" w:rsidP="602705D5" w:rsidRDefault="602705D5" w14:paraId="48274494" w14:textId="2D740D83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56 </w:t>
            </w:r>
          </w:p>
        </w:tc>
      </w:tr>
    </w:tbl>
    <w:p w:rsidR="602705D5" w:rsidRDefault="602705D5" w14:paraId="40AD6CD9" w14:textId="045B43BC"/>
    <w:p w:rsidR="13EFD6ED" w:rsidP="2DFFBFFA" w:rsidRDefault="13EFD6ED" w14:paraId="535DF546" w14:textId="0758D925">
      <w:pPr>
        <w:spacing w:before="240" w:beforeAutospacing="off" w:after="240" w:afterAutospacing="off" w:line="360" w:lineRule="auto"/>
        <w:jc w:val="both"/>
        <w:rPr>
          <w:rFonts w:ascii="Arial" w:hAnsi="Arial" w:eastAsia="Arial" w:cs="Arial"/>
          <w:sz w:val="20"/>
          <w:szCs w:val="20"/>
        </w:rPr>
      </w:pPr>
      <w:r w:rsidRPr="67441AD7" w:rsidR="46109F42">
        <w:rPr>
          <w:rFonts w:ascii="Arial" w:hAnsi="Arial" w:eastAsia="Arial" w:cs="Arial"/>
          <w:b w:val="1"/>
          <w:bCs w:val="1"/>
          <w:sz w:val="20"/>
          <w:szCs w:val="20"/>
        </w:rPr>
        <w:t>Supplement</w:t>
      </w:r>
      <w:r w:rsidRPr="67441AD7" w:rsidR="46109F42">
        <w:rPr>
          <w:rFonts w:ascii="Arial" w:hAnsi="Arial" w:eastAsia="Arial" w:cs="Arial"/>
          <w:b w:val="1"/>
          <w:bCs w:val="1"/>
          <w:sz w:val="20"/>
          <w:szCs w:val="20"/>
        </w:rPr>
        <w:t xml:space="preserve"> Table </w:t>
      </w:r>
      <w:r w:rsidRPr="67441AD7" w:rsidR="6CB95638">
        <w:rPr>
          <w:rFonts w:ascii="Arial" w:hAnsi="Arial" w:eastAsia="Arial" w:cs="Arial"/>
          <w:b w:val="1"/>
          <w:bCs w:val="1"/>
          <w:sz w:val="20"/>
          <w:szCs w:val="20"/>
        </w:rPr>
        <w:t>S</w:t>
      </w:r>
      <w:r w:rsidRPr="67441AD7" w:rsidR="4A5C4B14">
        <w:rPr>
          <w:rFonts w:ascii="Arial" w:hAnsi="Arial" w:eastAsia="Arial" w:cs="Arial"/>
          <w:b w:val="1"/>
          <w:bCs w:val="1"/>
          <w:sz w:val="20"/>
          <w:szCs w:val="20"/>
        </w:rPr>
        <w:t>1</w:t>
      </w:r>
      <w:r w:rsidRPr="67441AD7" w:rsidR="46109F42">
        <w:rPr>
          <w:rFonts w:ascii="Arial" w:hAnsi="Arial" w:eastAsia="Arial" w:cs="Arial"/>
          <w:b w:val="1"/>
          <w:bCs w:val="1"/>
          <w:sz w:val="20"/>
          <w:szCs w:val="20"/>
        </w:rPr>
        <w:t xml:space="preserve">. </w:t>
      </w:r>
      <w:r w:rsidRPr="67441AD7" w:rsidR="46109F42">
        <w:rPr>
          <w:rFonts w:ascii="Arial" w:hAnsi="Arial" w:eastAsia="Arial" w:cs="Arial"/>
          <w:sz w:val="20"/>
          <w:szCs w:val="20"/>
        </w:rPr>
        <w:t>Results of multivariable linear regression models examining the association between log₁₀-transformed urinary albumin–creatinine ratio (</w:t>
      </w:r>
      <w:r w:rsidRPr="67441AD7" w:rsidR="46109F42">
        <w:rPr>
          <w:rFonts w:ascii="Arial" w:hAnsi="Arial" w:eastAsia="Arial" w:cs="Arial"/>
          <w:sz w:val="20"/>
          <w:szCs w:val="20"/>
        </w:rPr>
        <w:t>uACR</w:t>
      </w:r>
      <w:r w:rsidRPr="67441AD7" w:rsidR="46109F42">
        <w:rPr>
          <w:rFonts w:ascii="Arial" w:hAnsi="Arial" w:eastAsia="Arial" w:cs="Arial"/>
          <w:sz w:val="20"/>
          <w:szCs w:val="20"/>
        </w:rPr>
        <w:t>) and brachial–ankle pulse wave velocity (</w:t>
      </w:r>
      <w:r w:rsidRPr="67441AD7" w:rsidR="46109F42">
        <w:rPr>
          <w:rFonts w:ascii="Arial" w:hAnsi="Arial" w:eastAsia="Arial" w:cs="Arial"/>
          <w:sz w:val="20"/>
          <w:szCs w:val="20"/>
        </w:rPr>
        <w:t>PWV</w:t>
      </w:r>
      <w:r w:rsidRPr="67441AD7" w:rsidR="49AC444B">
        <w:rPr>
          <w:rFonts w:ascii="Arial" w:hAnsi="Arial" w:eastAsia="Arial" w:cs="Arial"/>
          <w:sz w:val="20"/>
          <w:szCs w:val="20"/>
        </w:rPr>
        <w:t>(</w:t>
      </w:r>
      <w:r w:rsidRPr="67441AD7" w:rsidR="46109F42">
        <w:rPr>
          <w:rFonts w:ascii="Arial" w:hAnsi="Arial" w:eastAsia="Arial" w:cs="Arial"/>
          <w:sz w:val="20"/>
          <w:szCs w:val="20"/>
        </w:rPr>
        <w:t>ba</w:t>
      </w:r>
      <w:r w:rsidRPr="67441AD7" w:rsidR="2CA7D5EA">
        <w:rPr>
          <w:rFonts w:ascii="Arial" w:hAnsi="Arial" w:eastAsia="Arial" w:cs="Arial"/>
          <w:sz w:val="20"/>
          <w:szCs w:val="20"/>
        </w:rPr>
        <w:t>)</w:t>
      </w:r>
      <w:r w:rsidRPr="67441AD7" w:rsidR="46109F42">
        <w:rPr>
          <w:rFonts w:ascii="Arial" w:hAnsi="Arial" w:eastAsia="Arial" w:cs="Arial"/>
          <w:sz w:val="20"/>
          <w:szCs w:val="20"/>
        </w:rPr>
        <w:t>) after exclusion of participants with albuminuria values below the detection limit (&lt;</w:t>
      </w:r>
      <w:r w:rsidRPr="67441AD7" w:rsidR="5012124A">
        <w:rPr>
          <w:rFonts w:ascii="Arial" w:hAnsi="Arial" w:eastAsia="Arial" w:cs="Arial"/>
          <w:sz w:val="20"/>
          <w:szCs w:val="20"/>
        </w:rPr>
        <w:t>3.0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mg/L). Models are shown for the full cohort, the very low-grade albuminuria (VLGA) subgroup (</w:t>
      </w:r>
      <w:r w:rsidRPr="67441AD7" w:rsidR="46109F42">
        <w:rPr>
          <w:rFonts w:ascii="Arial" w:hAnsi="Arial" w:eastAsia="Arial" w:cs="Arial"/>
          <w:sz w:val="20"/>
          <w:szCs w:val="20"/>
        </w:rPr>
        <w:t>uACR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&lt;30 mg/g), and sex-stratified VLGA models. </w:t>
      </w:r>
      <w:r w:rsidRPr="67441AD7" w:rsidR="46109F42">
        <w:rPr>
          <w:rFonts w:ascii="Arial" w:hAnsi="Arial" w:eastAsia="Arial" w:cs="Arial"/>
          <w:sz w:val="20"/>
          <w:szCs w:val="20"/>
        </w:rPr>
        <w:t>PWV(</w:t>
      </w:r>
      <w:r w:rsidRPr="67441AD7" w:rsidR="46109F42">
        <w:rPr>
          <w:rFonts w:ascii="Arial" w:hAnsi="Arial" w:eastAsia="Arial" w:cs="Arial"/>
          <w:sz w:val="20"/>
          <w:szCs w:val="20"/>
        </w:rPr>
        <w:t>ba</w:t>
      </w:r>
      <w:r w:rsidRPr="67441AD7" w:rsidR="46109F42">
        <w:rPr>
          <w:rFonts w:ascii="Arial" w:hAnsi="Arial" w:eastAsia="Arial" w:cs="Arial"/>
          <w:sz w:val="20"/>
          <w:szCs w:val="20"/>
        </w:rPr>
        <w:t>) was the dependent variable in all analyses. Estimates are β coefficients with robust 95% confidence intervals.</w:t>
      </w:r>
    </w:p>
    <w:p w:rsidR="13EFD6ED" w:rsidP="2DFFBFFA" w:rsidRDefault="13EFD6ED" w14:paraId="1B32AD3D" w14:textId="5CA668D9">
      <w:pPr>
        <w:spacing w:before="240" w:beforeAutospacing="off" w:after="240" w:afterAutospacing="off" w:line="360" w:lineRule="auto"/>
        <w:jc w:val="both"/>
        <w:rPr>
          <w:rFonts w:ascii="Arial" w:hAnsi="Arial" w:eastAsia="Arial" w:cs="Arial"/>
          <w:sz w:val="20"/>
          <w:szCs w:val="20"/>
        </w:rPr>
      </w:pPr>
      <w:r w:rsidRPr="2DFFBFFA" w:rsidR="5AB0CAD3">
        <w:rPr>
          <w:rFonts w:ascii="Arial" w:hAnsi="Arial" w:eastAsia="Arial" w:cs="Arial"/>
          <w:sz w:val="20"/>
          <w:szCs w:val="20"/>
        </w:rPr>
        <w:t>Covariates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</w:t>
      </w:r>
      <w:r w:rsidRPr="2DFFBFFA" w:rsidR="5AB0CAD3">
        <w:rPr>
          <w:rFonts w:ascii="Arial" w:hAnsi="Arial" w:eastAsia="Arial" w:cs="Arial"/>
          <w:sz w:val="20"/>
          <w:szCs w:val="20"/>
        </w:rPr>
        <w:t>included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</w:t>
      </w:r>
      <w:r w:rsidRPr="2DFFBFFA" w:rsidR="5AB0CAD3">
        <w:rPr>
          <w:rFonts w:ascii="Arial" w:hAnsi="Arial" w:eastAsia="Arial" w:cs="Arial"/>
          <w:sz w:val="20"/>
          <w:szCs w:val="20"/>
        </w:rPr>
        <w:t>age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, </w:t>
      </w:r>
      <w:r w:rsidRPr="2DFFBFFA" w:rsidR="5AB0CAD3">
        <w:rPr>
          <w:rFonts w:ascii="Arial" w:hAnsi="Arial" w:eastAsia="Arial" w:cs="Arial"/>
          <w:sz w:val="20"/>
          <w:szCs w:val="20"/>
        </w:rPr>
        <w:t>weight-adjusted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</w:t>
      </w:r>
      <w:r w:rsidRPr="2DFFBFFA" w:rsidR="5AB0CAD3">
        <w:rPr>
          <w:rFonts w:ascii="Arial" w:hAnsi="Arial" w:eastAsia="Arial" w:cs="Arial"/>
          <w:sz w:val="20"/>
          <w:szCs w:val="20"/>
        </w:rPr>
        <w:t>waist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</w:t>
      </w:r>
      <w:r w:rsidRPr="2DFFBFFA" w:rsidR="5AB0CAD3">
        <w:rPr>
          <w:rFonts w:ascii="Arial" w:hAnsi="Arial" w:eastAsia="Arial" w:cs="Arial"/>
          <w:sz w:val="20"/>
          <w:szCs w:val="20"/>
        </w:rPr>
        <w:t>index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(WWI), </w:t>
      </w:r>
      <w:r w:rsidRPr="2DFFBFFA" w:rsidR="5AB0CAD3">
        <w:rPr>
          <w:rFonts w:ascii="Arial" w:hAnsi="Arial" w:eastAsia="Arial" w:cs="Arial"/>
          <w:sz w:val="20"/>
          <w:szCs w:val="20"/>
        </w:rPr>
        <w:t>systolic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</w:t>
      </w:r>
      <w:r w:rsidRPr="2DFFBFFA" w:rsidR="5AB0CAD3">
        <w:rPr>
          <w:rFonts w:ascii="Arial" w:hAnsi="Arial" w:eastAsia="Arial" w:cs="Arial"/>
          <w:sz w:val="20"/>
          <w:szCs w:val="20"/>
        </w:rPr>
        <w:t>blood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</w:t>
      </w:r>
      <w:r w:rsidRPr="2DFFBFFA" w:rsidR="5AB0CAD3">
        <w:rPr>
          <w:rFonts w:ascii="Arial" w:hAnsi="Arial" w:eastAsia="Arial" w:cs="Arial"/>
          <w:sz w:val="20"/>
          <w:szCs w:val="20"/>
        </w:rPr>
        <w:t>pressure</w:t>
      </w:r>
      <w:r w:rsidRPr="2DFFBFFA" w:rsidR="5AB0CAD3">
        <w:rPr>
          <w:rFonts w:ascii="Arial" w:hAnsi="Arial" w:eastAsia="Arial" w:cs="Arial"/>
          <w:sz w:val="20"/>
          <w:szCs w:val="20"/>
        </w:rPr>
        <w:t>, LDL-</w:t>
      </w:r>
      <w:r w:rsidRPr="2DFFBFFA" w:rsidR="5AB0CAD3">
        <w:rPr>
          <w:rFonts w:ascii="Arial" w:hAnsi="Arial" w:eastAsia="Arial" w:cs="Arial"/>
          <w:sz w:val="20"/>
          <w:szCs w:val="20"/>
        </w:rPr>
        <w:t>cholesterol</w:t>
      </w:r>
      <w:r w:rsidRPr="2DFFBFFA" w:rsidR="5AB0CAD3">
        <w:rPr>
          <w:rFonts w:ascii="Arial" w:hAnsi="Arial" w:eastAsia="Arial" w:cs="Arial"/>
          <w:sz w:val="20"/>
          <w:szCs w:val="20"/>
        </w:rPr>
        <w:t>, HbA1c, sex (in non–sex-</w:t>
      </w:r>
      <w:r w:rsidRPr="2DFFBFFA" w:rsidR="5AB0CAD3">
        <w:rPr>
          <w:rFonts w:ascii="Arial" w:hAnsi="Arial" w:eastAsia="Arial" w:cs="Arial"/>
          <w:sz w:val="20"/>
          <w:szCs w:val="20"/>
        </w:rPr>
        <w:t>stratified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</w:t>
      </w:r>
      <w:r w:rsidRPr="2DFFBFFA" w:rsidR="5AB0CAD3">
        <w:rPr>
          <w:rFonts w:ascii="Arial" w:hAnsi="Arial" w:eastAsia="Arial" w:cs="Arial"/>
          <w:sz w:val="20"/>
          <w:szCs w:val="20"/>
        </w:rPr>
        <w:t>models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), and </w:t>
      </w:r>
      <w:r w:rsidRPr="2DFFBFFA" w:rsidR="5AB0CAD3">
        <w:rPr>
          <w:rFonts w:ascii="Arial" w:hAnsi="Arial" w:eastAsia="Arial" w:cs="Arial"/>
          <w:sz w:val="20"/>
          <w:szCs w:val="20"/>
        </w:rPr>
        <w:t>estimated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</w:t>
      </w:r>
      <w:r w:rsidRPr="2DFFBFFA" w:rsidR="5AB0CAD3">
        <w:rPr>
          <w:rFonts w:ascii="Arial" w:hAnsi="Arial" w:eastAsia="Arial" w:cs="Arial"/>
          <w:sz w:val="20"/>
          <w:szCs w:val="20"/>
        </w:rPr>
        <w:t>glomerular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</w:t>
      </w:r>
      <w:r w:rsidRPr="2DFFBFFA" w:rsidR="5AB0CAD3">
        <w:rPr>
          <w:rFonts w:ascii="Arial" w:hAnsi="Arial" w:eastAsia="Arial" w:cs="Arial"/>
          <w:sz w:val="20"/>
          <w:szCs w:val="20"/>
        </w:rPr>
        <w:t>filtration</w:t>
      </w:r>
      <w:r w:rsidRPr="2DFFBFFA" w:rsidR="5AB0CAD3">
        <w:rPr>
          <w:rFonts w:ascii="Arial" w:hAnsi="Arial" w:eastAsia="Arial" w:cs="Arial"/>
          <w:sz w:val="20"/>
          <w:szCs w:val="20"/>
        </w:rPr>
        <w:t xml:space="preserve"> rate (</w:t>
      </w:r>
      <w:r w:rsidRPr="2DFFBFFA" w:rsidR="5AB0CAD3">
        <w:rPr>
          <w:rFonts w:ascii="Arial" w:hAnsi="Arial" w:eastAsia="Arial" w:cs="Arial"/>
          <w:sz w:val="20"/>
          <w:szCs w:val="20"/>
        </w:rPr>
        <w:t>eGFR</w:t>
      </w:r>
      <w:r w:rsidRPr="2DFFBFFA" w:rsidR="5AB0CAD3">
        <w:rPr>
          <w:rFonts w:ascii="Arial" w:hAnsi="Arial" w:eastAsia="Arial" w:cs="Arial"/>
          <w:sz w:val="20"/>
          <w:szCs w:val="20"/>
        </w:rPr>
        <w:t>).</w:t>
      </w:r>
    </w:p>
    <w:p w:rsidR="13EFD6ED" w:rsidP="2DFFBFFA" w:rsidRDefault="13EFD6ED" w14:paraId="71966048" w14:textId="550C19AB">
      <w:pPr>
        <w:spacing w:before="240" w:beforeAutospacing="off" w:after="240" w:afterAutospacing="off" w:line="360" w:lineRule="auto"/>
        <w:jc w:val="both"/>
        <w:rPr>
          <w:rFonts w:ascii="Arial" w:hAnsi="Arial" w:eastAsia="Arial" w:cs="Arial"/>
          <w:sz w:val="20"/>
          <w:szCs w:val="20"/>
        </w:rPr>
      </w:pPr>
      <w:r w:rsidRPr="67441AD7" w:rsidR="46109F42">
        <w:rPr>
          <w:rFonts w:ascii="Arial" w:hAnsi="Arial" w:eastAsia="Arial" w:cs="Arial"/>
          <w:sz w:val="20"/>
          <w:szCs w:val="20"/>
        </w:rPr>
        <w:t>Abbreviations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: </w:t>
      </w:r>
      <w:r w:rsidRPr="67441AD7" w:rsidR="46109F42">
        <w:rPr>
          <w:rFonts w:ascii="Arial" w:hAnsi="Arial" w:eastAsia="Arial" w:cs="Arial"/>
          <w:sz w:val="20"/>
          <w:szCs w:val="20"/>
        </w:rPr>
        <w:t>uACR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, </w:t>
      </w:r>
      <w:r w:rsidRPr="67441AD7" w:rsidR="46109F42">
        <w:rPr>
          <w:rFonts w:ascii="Arial" w:hAnsi="Arial" w:eastAsia="Arial" w:cs="Arial"/>
          <w:sz w:val="20"/>
          <w:szCs w:val="20"/>
        </w:rPr>
        <w:t>urinary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albumin</w:t>
      </w:r>
      <w:r w:rsidRPr="67441AD7" w:rsidR="46109F42">
        <w:rPr>
          <w:rFonts w:ascii="Arial" w:hAnsi="Arial" w:eastAsia="Arial" w:cs="Arial"/>
          <w:sz w:val="20"/>
          <w:szCs w:val="20"/>
        </w:rPr>
        <w:t>–</w:t>
      </w:r>
      <w:r w:rsidRPr="67441AD7" w:rsidR="46109F42">
        <w:rPr>
          <w:rFonts w:ascii="Arial" w:hAnsi="Arial" w:eastAsia="Arial" w:cs="Arial"/>
          <w:sz w:val="20"/>
          <w:szCs w:val="20"/>
        </w:rPr>
        <w:t>creatinine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ratio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; </w:t>
      </w:r>
      <w:r w:rsidRPr="67441AD7" w:rsidR="46109F42">
        <w:rPr>
          <w:rFonts w:ascii="Arial" w:hAnsi="Arial" w:eastAsia="Arial" w:cs="Arial"/>
          <w:sz w:val="20"/>
          <w:szCs w:val="20"/>
        </w:rPr>
        <w:t>PWV(</w:t>
      </w:r>
      <w:r w:rsidRPr="67441AD7" w:rsidR="46109F42">
        <w:rPr>
          <w:rFonts w:ascii="Arial" w:hAnsi="Arial" w:eastAsia="Arial" w:cs="Arial"/>
          <w:sz w:val="20"/>
          <w:szCs w:val="20"/>
        </w:rPr>
        <w:t>ba</w:t>
      </w:r>
      <w:r w:rsidRPr="67441AD7" w:rsidR="46109F42">
        <w:rPr>
          <w:rFonts w:ascii="Arial" w:hAnsi="Arial" w:eastAsia="Arial" w:cs="Arial"/>
          <w:sz w:val="20"/>
          <w:szCs w:val="20"/>
        </w:rPr>
        <w:t>), brachial–</w:t>
      </w:r>
      <w:r w:rsidRPr="67441AD7" w:rsidR="46109F42">
        <w:rPr>
          <w:rFonts w:ascii="Arial" w:hAnsi="Arial" w:eastAsia="Arial" w:cs="Arial"/>
          <w:sz w:val="20"/>
          <w:szCs w:val="20"/>
        </w:rPr>
        <w:t>ankle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pulse </w:t>
      </w:r>
      <w:r w:rsidRPr="67441AD7" w:rsidR="46109F42">
        <w:rPr>
          <w:rFonts w:ascii="Arial" w:hAnsi="Arial" w:eastAsia="Arial" w:cs="Arial"/>
          <w:sz w:val="20"/>
          <w:szCs w:val="20"/>
        </w:rPr>
        <w:t>wave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velocity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; VLGA, </w:t>
      </w:r>
      <w:r w:rsidRPr="67441AD7" w:rsidR="46109F42">
        <w:rPr>
          <w:rFonts w:ascii="Arial" w:hAnsi="Arial" w:eastAsia="Arial" w:cs="Arial"/>
          <w:sz w:val="20"/>
          <w:szCs w:val="20"/>
        </w:rPr>
        <w:t>very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low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-grade </w:t>
      </w:r>
      <w:r w:rsidRPr="67441AD7" w:rsidR="46109F42">
        <w:rPr>
          <w:rFonts w:ascii="Arial" w:hAnsi="Arial" w:eastAsia="Arial" w:cs="Arial"/>
          <w:sz w:val="20"/>
          <w:szCs w:val="20"/>
        </w:rPr>
        <w:t>albuminuria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; WWI, </w:t>
      </w:r>
      <w:r w:rsidRPr="67441AD7" w:rsidR="46109F42">
        <w:rPr>
          <w:rFonts w:ascii="Arial" w:hAnsi="Arial" w:eastAsia="Arial" w:cs="Arial"/>
          <w:sz w:val="20"/>
          <w:szCs w:val="20"/>
        </w:rPr>
        <w:t>weight-adjusted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waist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index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; LDL-C, </w:t>
      </w:r>
      <w:r w:rsidRPr="67441AD7" w:rsidR="46109F42">
        <w:rPr>
          <w:rFonts w:ascii="Arial" w:hAnsi="Arial" w:eastAsia="Arial" w:cs="Arial"/>
          <w:sz w:val="20"/>
          <w:szCs w:val="20"/>
        </w:rPr>
        <w:t>low-density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lipoprotein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cholesterol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; </w:t>
      </w:r>
      <w:r w:rsidRPr="67441AD7" w:rsidR="46109F42">
        <w:rPr>
          <w:rFonts w:ascii="Arial" w:hAnsi="Arial" w:eastAsia="Arial" w:cs="Arial"/>
          <w:sz w:val="20"/>
          <w:szCs w:val="20"/>
        </w:rPr>
        <w:t>eGFR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, </w:t>
      </w:r>
      <w:r w:rsidRPr="67441AD7" w:rsidR="46109F42">
        <w:rPr>
          <w:rFonts w:ascii="Arial" w:hAnsi="Arial" w:eastAsia="Arial" w:cs="Arial"/>
          <w:sz w:val="20"/>
          <w:szCs w:val="20"/>
        </w:rPr>
        <w:t>estimated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glomerular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filtration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rate; BP, </w:t>
      </w:r>
      <w:r w:rsidRPr="67441AD7" w:rsidR="46109F42">
        <w:rPr>
          <w:rFonts w:ascii="Arial" w:hAnsi="Arial" w:eastAsia="Arial" w:cs="Arial"/>
          <w:sz w:val="20"/>
          <w:szCs w:val="20"/>
        </w:rPr>
        <w:t>blood</w:t>
      </w:r>
      <w:r w:rsidRPr="67441AD7" w:rsidR="46109F42">
        <w:rPr>
          <w:rFonts w:ascii="Arial" w:hAnsi="Arial" w:eastAsia="Arial" w:cs="Arial"/>
          <w:sz w:val="20"/>
          <w:szCs w:val="20"/>
        </w:rPr>
        <w:t xml:space="preserve"> </w:t>
      </w:r>
      <w:r w:rsidRPr="67441AD7" w:rsidR="46109F42">
        <w:rPr>
          <w:rFonts w:ascii="Arial" w:hAnsi="Arial" w:eastAsia="Arial" w:cs="Arial"/>
          <w:sz w:val="20"/>
          <w:szCs w:val="20"/>
        </w:rPr>
        <w:t>pressure</w:t>
      </w:r>
      <w:r w:rsidRPr="67441AD7" w:rsidR="46109F42">
        <w:rPr>
          <w:rFonts w:ascii="Arial" w:hAnsi="Arial" w:eastAsia="Arial" w:cs="Arial"/>
          <w:sz w:val="20"/>
          <w:szCs w:val="20"/>
        </w:rPr>
        <w:t>; 95% CI, 95% confidence interval.</w:t>
      </w:r>
    </w:p>
    <w:p w:rsidR="67441AD7" w:rsidRDefault="67441AD7" w14:paraId="5E834611" w14:textId="711099C8">
      <w:r>
        <w:br w:type="page"/>
      </w:r>
    </w:p>
    <w:tbl>
      <w:tblPr>
        <w:tblStyle w:val="TableGridLight"/>
        <w:bidiVisual w:val="0"/>
        <w:tblW w:w="0" w:type="auto"/>
        <w:tblLook w:val="06A0" w:firstRow="1" w:lastRow="0" w:firstColumn="1" w:lastColumn="0" w:noHBand="1" w:noVBand="1"/>
      </w:tblPr>
      <w:tblGrid>
        <w:gridCol w:w="3450"/>
        <w:gridCol w:w="1680"/>
        <w:gridCol w:w="1680"/>
        <w:gridCol w:w="1680"/>
      </w:tblGrid>
      <w:tr w:rsidR="67441AD7" w:rsidTr="67441AD7" w14:paraId="30F9D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67CB5101" w14:textId="705100D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22B290D" w14:textId="330574F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veral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499E14E0" w14:textId="393905C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VLGA (uACR &lt; 30 mg/g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B340001" w14:textId="05B713E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U (uACR ≥ 30 mg/g)</w:t>
            </w:r>
          </w:p>
        </w:tc>
      </w:tr>
      <w:tr w:rsidR="67441AD7" w:rsidTr="67441AD7" w14:paraId="7447BB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15FBDA91" w14:textId="30C69D0E">
            <w:pPr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782D9C1D" w14:textId="0246BA07">
            <w:pPr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,6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3326085" w14:textId="4B35604F">
            <w:pPr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,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5F7E69B" w14:textId="6C86C282">
            <w:pPr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13</w:t>
            </w:r>
          </w:p>
        </w:tc>
      </w:tr>
      <w:tr w:rsidR="67441AD7" w:rsidTr="67441AD7" w14:paraId="726000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537B02C5" w14:textId="01005D3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ge, years (mean (SD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7E05B515" w14:textId="13BF214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50.1 (12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7351DA9C" w14:textId="41585F0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49.8 (12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75C7D67" w14:textId="1919DDD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54.3 (12.3)</w:t>
            </w:r>
          </w:p>
        </w:tc>
      </w:tr>
      <w:tr w:rsidR="67441AD7" w:rsidTr="67441AD7" w14:paraId="047F29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6BBD8E7B" w14:textId="4B85201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Female sex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35BA3CF7" w14:textId="2F467F8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775 (49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5057E7DE" w14:textId="0B0919F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524 (49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0F41074" w14:textId="6F0157B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51 (48.9)</w:t>
            </w:r>
          </w:p>
        </w:tc>
      </w:tr>
      <w:tr w:rsidR="67441AD7" w:rsidTr="67441AD7" w14:paraId="4E5A6F9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20139F7A" w14:textId="1FA144D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odyweight, kg (mean (SD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52AD526" w14:textId="0858FB3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79.3 (16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1EB7677" w14:textId="777597F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79.1 (16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9E2DDF7" w14:textId="399DE9D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82.2 (19.4)</w:t>
            </w:r>
          </w:p>
        </w:tc>
      </w:tr>
      <w:tr w:rsidR="67441AD7" w:rsidTr="67441AD7" w14:paraId="512190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0604F463" w14:textId="658D92D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P systolic, mmHg (mean (SD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5E1D309" w14:textId="2385945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28.1 (15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536AB326" w14:textId="5ABE2A4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27.7 (15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C958FBD" w14:textId="09CB8E1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34.7 (18.9)</w:t>
            </w:r>
          </w:p>
        </w:tc>
      </w:tr>
      <w:tr w:rsidR="67441AD7" w:rsidTr="67441AD7" w14:paraId="4A7377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5D013920" w:rsidP="67441AD7" w:rsidRDefault="5D013920" w14:paraId="4294F236" w14:textId="77B0469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5D013920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HbA1c (mean (SD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2F227FD" w14:textId="3B2ABC6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35.13 (6.8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43D494E" w14:textId="2745BF6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34.84 (6.3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052152A" w14:textId="226449E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39.08 (11.19)</w:t>
            </w:r>
          </w:p>
        </w:tc>
      </w:tr>
      <w:tr w:rsidR="67441AD7" w:rsidTr="67441AD7" w14:paraId="415C9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1F7CB76D" w14:textId="4719658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DL-C, mmol/l (mean (SD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D33C6E4" w14:textId="5AF1649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.4 (1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DD56C08" w14:textId="0CEAEEC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.4 (1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4AEBAD8B" w14:textId="2A62623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.3 (1.1)</w:t>
            </w:r>
          </w:p>
        </w:tc>
      </w:tr>
      <w:tr w:rsidR="67441AD7" w:rsidTr="67441AD7" w14:paraId="759739F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094D7207" w14:textId="2CB7808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DL-C, mmol/l (mean (SD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740DAF31" w14:textId="01A9FC3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.5 (0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D5BE0CA" w14:textId="12BBF91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.5 (0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0E675DA" w14:textId="6BC3C49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.4 (0.5)</w:t>
            </w:r>
          </w:p>
        </w:tc>
      </w:tr>
      <w:tr w:rsidR="67441AD7" w:rsidTr="67441AD7" w14:paraId="5FCD86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47762910" w14:textId="74DBC8A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holesterol, mmol/l (mean (SD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BF652FB" w14:textId="1A3BC0E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5.2 (1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015B2BD" w14:textId="024A4F0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5.2 (1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229E6B8" w14:textId="11DDE2A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5.3 (1.2)</w:t>
            </w:r>
          </w:p>
        </w:tc>
      </w:tr>
      <w:tr w:rsidR="67441AD7" w:rsidTr="67441AD7" w14:paraId="712855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5C81BE22" w14:textId="4469B66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ntihypertensive medication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3AB8363E" w14:textId="2071F29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428 (31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4A088214" w14:textId="719A179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164 (30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46D8B0CD" w14:textId="22E4E10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64 (51.5)</w:t>
            </w:r>
          </w:p>
        </w:tc>
      </w:tr>
      <w:tr w:rsidR="67441AD7" w:rsidTr="67441AD7" w14:paraId="0680EF5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75D555F4" w14:textId="10C6AD0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rterial Hypertension (n, 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34C06CD1" w14:textId="34EB195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596 (34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5ED8BAD5" w14:textId="7FE5E31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332 (32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96B95C7" w14:textId="383305A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64 (51.9)</w:t>
            </w:r>
          </w:p>
        </w:tc>
      </w:tr>
      <w:tr w:rsidR="67441AD7" w:rsidTr="67441AD7" w14:paraId="493D587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4A4211A3" w14:textId="204F412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ior kidney disease (n, 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46746CBB" w14:textId="03F36FE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98 (2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FD7941A" w14:textId="196B428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56 (2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6F9E744" w14:textId="144EADB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42 (8.2)</w:t>
            </w:r>
          </w:p>
        </w:tc>
      </w:tr>
      <w:tr w:rsidR="67441AD7" w:rsidTr="67441AD7" w14:paraId="483BE0E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0ABA6700" w14:textId="3B07756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iabetes mellitus (n, 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00A4CA31" w14:textId="5295B98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534 (7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4FC7926" w14:textId="33C2C6E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433 (6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3676039" w14:textId="2F55AF9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01 (19.8)</w:t>
            </w:r>
          </w:p>
        </w:tc>
      </w:tr>
      <w:tr w:rsidR="67441AD7" w:rsidTr="67441AD7" w14:paraId="2EC4F6E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7441AD7" w:rsidP="67441AD7" w:rsidRDefault="67441AD7" w14:paraId="5866DF05" w14:textId="292C281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WV (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a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, m/s (mean (SD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B2B3764" w14:textId="5EBA546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0.8 (1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366EED2E" w14:textId="48B77F8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0.7 (1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5D21B71" w14:textId="669FCDE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1.6 (2.2)</w:t>
            </w:r>
          </w:p>
        </w:tc>
      </w:tr>
      <w:tr w:rsidR="67441AD7" w:rsidTr="67441AD7" w14:paraId="0A85D97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0360B361" w:rsidP="67441AD7" w:rsidRDefault="0360B361" w14:paraId="671FB57E" w14:textId="4E6A5C0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0360B361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ACE-Inhibitor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86EAFFA" w14:textId="6F06F0D3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671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8.8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08483237" w14:textId="7FC58C83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610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8.6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36F45AF" w14:textId="72F3FB1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61 (11.9) </w:t>
            </w:r>
          </w:p>
        </w:tc>
      </w:tr>
      <w:tr w:rsidR="67441AD7" w:rsidTr="67441AD7" w14:paraId="32CC00B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277A8BEA" w:rsidP="67441AD7" w:rsidRDefault="277A8BEA" w14:paraId="18B5623E" w14:textId="496425C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277A8BEA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ATII-</w:t>
            </w:r>
            <w:r w:rsidRPr="67441AD7" w:rsidR="5D4D4273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Receptor blocker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57603BD4" w14:textId="2DCB973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538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7.1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906B858" w14:textId="3FEB6C7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465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6.6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00BBA3A9" w14:textId="37AF7D1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73 (14.2) </w:t>
            </w:r>
          </w:p>
        </w:tc>
      </w:tr>
      <w:tr w:rsidR="67441AD7" w:rsidTr="67441AD7" w14:paraId="2A78250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17CB830B" w:rsidP="67441AD7" w:rsidRDefault="17CB830B" w14:paraId="511631A4" w14:textId="2786794E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17CB830B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SGLT2-Inhibtor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9B894D7" w14:textId="16445C4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32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0.4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346DDF84" w14:textId="3CBBA31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29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0.4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4FF7E21" w14:textId="29B2A7C5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3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0.6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</w:tr>
      <w:tr w:rsidR="67441AD7" w:rsidTr="67441AD7" w14:paraId="1EB147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6A57DA11" w:rsidP="67441AD7" w:rsidRDefault="6A57DA11" w14:paraId="2B93C7AB" w14:textId="2562AD07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A57DA11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MRA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1AA883E" w14:textId="440FF3D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40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0.5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4894765F" w14:textId="7C1419E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36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0.5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62C43D68" w14:textId="0C9A003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4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0.8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</w:tr>
      <w:tr w:rsidR="67441AD7" w:rsidTr="67441AD7" w14:paraId="0E1A94D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5396DE37" w:rsidP="67441AD7" w:rsidRDefault="5396DE37" w14:paraId="493AE9ED" w14:textId="57FA964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5396DE3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Statin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458A4EBB" w14:textId="1615384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595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7.8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2DAFB653" w14:textId="595CFC9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511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7.2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5F7A1339" w14:textId="63A98B88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84 (16.4) </w:t>
            </w:r>
          </w:p>
        </w:tc>
      </w:tr>
      <w:tr w:rsidR="67441AD7" w:rsidTr="67441AD7" w14:paraId="04762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Mar/>
          </w:tcPr>
          <w:p w:rsidR="490AB329" w:rsidP="67441AD7" w:rsidRDefault="490AB329" w14:paraId="390384D8" w14:textId="256DD53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490AB329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GLP1-Receptor </w:t>
            </w:r>
            <w:r w:rsidRPr="67441AD7" w:rsidR="6C805156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agonist (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CEF5E59" w14:textId="52F9B27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19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0.3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7DE3B6B2" w14:textId="75A2AE8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17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0.2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0" w:type="dxa"/>
            <w:tcMar/>
          </w:tcPr>
          <w:p w:rsidR="67441AD7" w:rsidP="67441AD7" w:rsidRDefault="67441AD7" w14:paraId="1A9966BD" w14:textId="11A81FA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 xml:space="preserve">2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( 0.4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)</w:t>
            </w:r>
          </w:p>
        </w:tc>
      </w:tr>
    </w:tbl>
    <w:p w:rsidR="2EBF0AC8" w:rsidP="67441AD7" w:rsidRDefault="2EBF0AC8" w14:paraId="0BEDC3C1" w14:textId="1D66390B">
      <w:pPr>
        <w:pStyle w:val="Normal"/>
        <w:spacing w:before="240" w:beforeAutospacing="off" w:after="240" w:afterAutospacing="off" w:line="360" w:lineRule="auto"/>
        <w:jc w:val="both"/>
      </w:pPr>
      <w:r w:rsidRPr="67441AD7" w:rsidR="2EBF0AC8">
        <w:rPr>
          <w:rFonts w:ascii="Arial" w:hAnsi="Arial" w:eastAsia="Arial" w:cs="Arial"/>
          <w:b w:val="1"/>
          <w:bCs w:val="1"/>
          <w:noProof w:val="0"/>
          <w:sz w:val="20"/>
          <w:szCs w:val="20"/>
          <w:lang w:val="en-US"/>
        </w:rPr>
        <w:t>Supplementary Table S2.</w:t>
      </w:r>
      <w:r w:rsidRPr="67441AD7" w:rsidR="2EBF0AC8">
        <w:rPr>
          <w:rFonts w:ascii="Arial" w:hAnsi="Arial" w:eastAsia="Arial" w:cs="Arial"/>
          <w:noProof w:val="0"/>
          <w:sz w:val="20"/>
          <w:szCs w:val="20"/>
          <w:lang w:val="en-US"/>
        </w:rPr>
        <w:t xml:space="preserve"> Baseline characteristics and cardiometabolic medication use stratified by very low-grade albuminuria (VLGA; uACR &lt;30 mg/g) and albuminuria (AU; uACR ≥30 mg/g). Values are presented as mean (SD) or n (%). The table summarizes demographic factors, cardiometabolic risk profile, arterial stiffness (PWV[ba]), and use of antihypertensive, lipid-lowering, and glucose-lowering therapies at baseline.</w:t>
      </w:r>
    </w:p>
    <w:p w:rsidR="602705D5" w:rsidRDefault="602705D5" w14:paraId="133B2D52" w14:textId="747A0E6D">
      <w:r>
        <w:br w:type="page"/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829"/>
        <w:gridCol w:w="4649"/>
      </w:tblGrid>
      <w:tr w:rsidR="602705D5" w:rsidTr="602705D5" w14:paraId="03B061E6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4F3A7A9D" w14:textId="2ACFB9F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4649" w:type="dxa"/>
            <w:tcMar/>
          </w:tcPr>
          <w:p w:rsidR="602705D5" w:rsidP="602705D5" w:rsidRDefault="602705D5" w14:paraId="4C8189F5" w14:textId="183D00F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  <w:p w:rsidR="602705D5" w:rsidP="602705D5" w:rsidRDefault="602705D5" w14:paraId="7B5280EF" w14:textId="1F26244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Interaction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ode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(VLGA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ubgroup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  <w:p w:rsidR="602705D5" w:rsidP="602705D5" w:rsidRDefault="602705D5" w14:paraId="6EA336BE" w14:textId="583E0566">
            <w:pPr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  <w:tr w:rsidR="602705D5" w:rsidTr="602705D5" w14:paraId="6C436DFB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08A8F56D" w14:textId="4042543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og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bscript"/>
              </w:rPr>
              <w:t>10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u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C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07A94CA6" w14:textId="04562811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12 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, 0.21)</w:t>
            </w:r>
          </w:p>
        </w:tc>
      </w:tr>
      <w:tr w:rsidR="602705D5" w:rsidTr="602705D5" w14:paraId="070B997D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612B741B" w14:textId="5AC5EAE0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Sex (male vs.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Female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0B3125E6" w14:textId="17E77CD5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1.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62 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2.41, -0.83)</w:t>
            </w:r>
          </w:p>
        </w:tc>
      </w:tr>
      <w:tr w:rsidR="602705D5" w:rsidTr="602705D5" w14:paraId="0EDEDF02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6057C882" w14:textId="49F10848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ge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years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2D778A31" w14:textId="1AFDB213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07 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7, 0.08)</w:t>
            </w:r>
          </w:p>
        </w:tc>
      </w:tr>
      <w:tr w:rsidR="602705D5" w:rsidTr="602705D5" w14:paraId="31414CC5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2974BC36" w14:textId="57F5FF2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WWI</w:t>
            </w:r>
          </w:p>
        </w:tc>
        <w:tc>
          <w:tcPr>
            <w:tcW w:w="4649" w:type="dxa"/>
            <w:tcMar/>
          </w:tcPr>
          <w:p w:rsidR="602705D5" w:rsidP="602705D5" w:rsidRDefault="602705D5" w14:paraId="63BAD7C8" w14:textId="27F20656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 (-0.02, 0.09)</w:t>
            </w:r>
          </w:p>
        </w:tc>
      </w:tr>
      <w:tr w:rsidR="602705D5" w:rsidTr="602705D5" w14:paraId="74D9869E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1F0705CD" w14:textId="367F8C55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ystolic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BP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mHg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5265F13C" w14:textId="19367949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04 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, 0.05)</w:t>
            </w:r>
          </w:p>
        </w:tc>
      </w:tr>
      <w:tr w:rsidR="602705D5" w:rsidTr="602705D5" w14:paraId="18565966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33F4F2C0" w14:textId="0D2BA588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DL-C (mmol/l)</w:t>
            </w:r>
          </w:p>
        </w:tc>
        <w:tc>
          <w:tcPr>
            <w:tcW w:w="4649" w:type="dxa"/>
            <w:tcMar/>
          </w:tcPr>
          <w:p w:rsidR="602705D5" w:rsidP="602705D5" w:rsidRDefault="602705D5" w14:paraId="4B6FAC31" w14:textId="61EE8CBE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05 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1, 0.08)</w:t>
            </w:r>
          </w:p>
        </w:tc>
      </w:tr>
      <w:tr w:rsidR="602705D5" w:rsidTr="602705D5" w14:paraId="41AC53F9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7ADB89F2" w14:textId="1AA0AF37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HbA1c (mmol/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o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3D54C2A1" w14:textId="164EA7DE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01 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1, 0.02)</w:t>
            </w:r>
          </w:p>
        </w:tc>
      </w:tr>
      <w:tr w:rsidR="602705D5" w:rsidTr="602705D5" w14:paraId="2FC9B7B7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3A9F8B64" w14:textId="52974C5F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eGF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(ml/min/1.73 m²)</w:t>
            </w:r>
          </w:p>
        </w:tc>
        <w:tc>
          <w:tcPr>
            <w:tcW w:w="4649" w:type="dxa"/>
            <w:tcMar/>
          </w:tcPr>
          <w:p w:rsidR="602705D5" w:rsidP="602705D5" w:rsidRDefault="602705D5" w14:paraId="10E8DEEC" w14:textId="41128B6D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 (-0.00, 0.00)</w:t>
            </w:r>
          </w:p>
        </w:tc>
      </w:tr>
      <w:tr w:rsidR="602705D5" w:rsidTr="602705D5" w14:paraId="745C04BE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6AC379BA" w14:textId="3F1E077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og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bscript"/>
              </w:rPr>
              <w:t>10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u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C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: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exm</w:t>
            </w:r>
          </w:p>
        </w:tc>
        <w:tc>
          <w:tcPr>
            <w:tcW w:w="4649" w:type="dxa"/>
            <w:tcMar/>
          </w:tcPr>
          <w:p w:rsidR="602705D5" w:rsidP="602705D5" w:rsidRDefault="602705D5" w14:paraId="70A1C8DE" w14:textId="651DE064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0.07 (-0.21, 0.06)</w:t>
            </w:r>
          </w:p>
        </w:tc>
      </w:tr>
      <w:tr w:rsidR="602705D5" w:rsidTr="602705D5" w14:paraId="7BAF106C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42ADEADE" w14:textId="770A592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exm:WWI</w:t>
            </w:r>
          </w:p>
        </w:tc>
        <w:tc>
          <w:tcPr>
            <w:tcW w:w="4649" w:type="dxa"/>
            <w:tcMar/>
          </w:tcPr>
          <w:p w:rsidR="602705D5" w:rsidP="602705D5" w:rsidRDefault="602705D5" w14:paraId="70AA98DA" w14:textId="12EDFC6E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18 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1, 0.26)</w:t>
            </w:r>
          </w:p>
        </w:tc>
      </w:tr>
      <w:tr w:rsidR="602705D5" w:rsidTr="602705D5" w14:paraId="0C9612E6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3A696487" w14:textId="5C5409E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²</w:t>
            </w:r>
          </w:p>
        </w:tc>
        <w:tc>
          <w:tcPr>
            <w:tcW w:w="4649" w:type="dxa"/>
            <w:tcMar/>
          </w:tcPr>
          <w:p w:rsidR="602705D5" w:rsidP="602705D5" w:rsidRDefault="602705D5" w14:paraId="11B19CEE" w14:textId="1B0EB12E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55 </w:t>
            </w:r>
          </w:p>
        </w:tc>
      </w:tr>
    </w:tbl>
    <w:p w:rsidR="602705D5" w:rsidRDefault="602705D5" w14:paraId="3C00FF4C" w14:textId="7E9D20A5"/>
    <w:p w:rsidR="0DB9A86B" w:rsidP="602705D5" w:rsidRDefault="0DB9A86B" w14:paraId="65CD38BA" w14:textId="2C9CE01C">
      <w:pPr>
        <w:spacing w:before="240" w:beforeAutospacing="off" w:after="240" w:afterAutospacing="off" w:line="360" w:lineRule="auto"/>
        <w:jc w:val="both"/>
        <w:rPr>
          <w:rFonts w:ascii="Arial" w:hAnsi="Arial" w:eastAsia="Arial" w:cs="Arial"/>
          <w:sz w:val="20"/>
          <w:szCs w:val="20"/>
        </w:rPr>
      </w:pPr>
      <w:r w:rsidRPr="67441AD7" w:rsidR="2A8E4FDA">
        <w:rPr>
          <w:rFonts w:ascii="Arial" w:hAnsi="Arial" w:eastAsia="Arial" w:cs="Arial"/>
          <w:b w:val="1"/>
          <w:bCs w:val="1"/>
          <w:sz w:val="20"/>
          <w:szCs w:val="20"/>
        </w:rPr>
        <w:t>Supplement</w:t>
      </w:r>
      <w:r w:rsidRPr="67441AD7" w:rsidR="2A8E4FDA">
        <w:rPr>
          <w:rFonts w:ascii="Arial" w:hAnsi="Arial" w:eastAsia="Arial" w:cs="Arial"/>
          <w:b w:val="1"/>
          <w:bCs w:val="1"/>
          <w:sz w:val="20"/>
          <w:szCs w:val="20"/>
        </w:rPr>
        <w:t xml:space="preserve"> Table S</w:t>
      </w:r>
      <w:r w:rsidRPr="67441AD7" w:rsidR="1774F00E">
        <w:rPr>
          <w:rFonts w:ascii="Arial" w:hAnsi="Arial" w:eastAsia="Arial" w:cs="Arial"/>
          <w:b w:val="1"/>
          <w:bCs w:val="1"/>
          <w:sz w:val="20"/>
          <w:szCs w:val="20"/>
        </w:rPr>
        <w:t>3</w:t>
      </w:r>
      <w:r w:rsidRPr="67441AD7" w:rsidR="2A8E4FDA">
        <w:rPr>
          <w:rFonts w:ascii="Arial" w:hAnsi="Arial" w:eastAsia="Arial" w:cs="Arial"/>
          <w:b w:val="1"/>
          <w:bCs w:val="1"/>
          <w:sz w:val="20"/>
          <w:szCs w:val="20"/>
        </w:rPr>
        <w:t>.</w:t>
      </w:r>
      <w:r w:rsidRPr="67441AD7" w:rsidR="2A8E4FDA">
        <w:rPr>
          <w:rFonts w:ascii="Arial" w:hAnsi="Arial" w:eastAsia="Arial" w:cs="Arial"/>
          <w:sz w:val="20"/>
          <w:szCs w:val="20"/>
        </w:rPr>
        <w:t xml:space="preserve"> Multivariable linear regression model including interaction terms between sex and log₁₀-transformed urinary albumin–creatinine ratio (</w:t>
      </w:r>
      <w:r w:rsidRPr="67441AD7" w:rsidR="2A8E4FDA">
        <w:rPr>
          <w:rFonts w:ascii="Arial" w:hAnsi="Arial" w:eastAsia="Arial" w:cs="Arial"/>
          <w:sz w:val="20"/>
          <w:szCs w:val="20"/>
        </w:rPr>
        <w:t>uACR</w:t>
      </w:r>
      <w:r w:rsidRPr="67441AD7" w:rsidR="2A8E4FDA">
        <w:rPr>
          <w:rFonts w:ascii="Arial" w:hAnsi="Arial" w:eastAsia="Arial" w:cs="Arial"/>
          <w:sz w:val="20"/>
          <w:szCs w:val="20"/>
        </w:rPr>
        <w:t>) and between sex and weight-adjusted waist index (WWI) in the VLGA subgroup. Brachial–ankle pulse wave velocity (</w:t>
      </w:r>
      <w:r w:rsidRPr="67441AD7" w:rsidR="2A8E4FDA">
        <w:rPr>
          <w:rFonts w:ascii="Arial" w:hAnsi="Arial" w:eastAsia="Arial" w:cs="Arial"/>
          <w:sz w:val="20"/>
          <w:szCs w:val="20"/>
        </w:rPr>
        <w:t>PWV(</w:t>
      </w:r>
      <w:r w:rsidRPr="67441AD7" w:rsidR="2A8E4FDA">
        <w:rPr>
          <w:rFonts w:ascii="Arial" w:hAnsi="Arial" w:eastAsia="Arial" w:cs="Arial"/>
          <w:sz w:val="20"/>
          <w:szCs w:val="20"/>
        </w:rPr>
        <w:t>ba</w:t>
      </w:r>
      <w:r w:rsidRPr="67441AD7" w:rsidR="2A8E4FDA">
        <w:rPr>
          <w:rFonts w:ascii="Arial" w:hAnsi="Arial" w:eastAsia="Arial" w:cs="Arial"/>
          <w:sz w:val="20"/>
          <w:szCs w:val="20"/>
        </w:rPr>
        <w:t>)) was the dependent variable. The model includes main effects for log₁₀(</w:t>
      </w:r>
      <w:r w:rsidRPr="67441AD7" w:rsidR="2A8E4FDA">
        <w:rPr>
          <w:rFonts w:ascii="Arial" w:hAnsi="Arial" w:eastAsia="Arial" w:cs="Arial"/>
          <w:sz w:val="20"/>
          <w:szCs w:val="20"/>
        </w:rPr>
        <w:t>uACR</w:t>
      </w:r>
      <w:r w:rsidRPr="67441AD7" w:rsidR="2A8E4FDA">
        <w:rPr>
          <w:rFonts w:ascii="Arial" w:hAnsi="Arial" w:eastAsia="Arial" w:cs="Arial"/>
          <w:sz w:val="20"/>
          <w:szCs w:val="20"/>
        </w:rPr>
        <w:t xml:space="preserve">), sex, age, WWI, systolic blood pressure, LDL-cholesterol, HbA1c, and estimated glomerular filtration rate (eGFR), as well as interaction terms for </w:t>
      </w:r>
      <w:r w:rsidRPr="67441AD7" w:rsidR="2A8E4FDA">
        <w:rPr>
          <w:rFonts w:ascii="Arial" w:hAnsi="Arial" w:eastAsia="Arial" w:cs="Arial"/>
          <w:sz w:val="20"/>
          <w:szCs w:val="20"/>
        </w:rPr>
        <w:t>sex×log</w:t>
      </w:r>
      <w:r w:rsidRPr="67441AD7" w:rsidR="2A8E4FDA">
        <w:rPr>
          <w:rFonts w:ascii="Arial" w:hAnsi="Arial" w:eastAsia="Arial" w:cs="Arial"/>
          <w:sz w:val="20"/>
          <w:szCs w:val="20"/>
        </w:rPr>
        <w:t>₁₀(</w:t>
      </w:r>
      <w:r w:rsidRPr="67441AD7" w:rsidR="2A8E4FDA">
        <w:rPr>
          <w:rFonts w:ascii="Arial" w:hAnsi="Arial" w:eastAsia="Arial" w:cs="Arial"/>
          <w:sz w:val="20"/>
          <w:szCs w:val="20"/>
        </w:rPr>
        <w:t>uACR</w:t>
      </w:r>
      <w:r w:rsidRPr="67441AD7" w:rsidR="2A8E4FDA">
        <w:rPr>
          <w:rFonts w:ascii="Arial" w:hAnsi="Arial" w:eastAsia="Arial" w:cs="Arial"/>
          <w:sz w:val="20"/>
          <w:szCs w:val="20"/>
        </w:rPr>
        <w:t xml:space="preserve">) and </w:t>
      </w:r>
      <w:r w:rsidRPr="67441AD7" w:rsidR="2A8E4FDA">
        <w:rPr>
          <w:rFonts w:ascii="Arial" w:hAnsi="Arial" w:eastAsia="Arial" w:cs="Arial"/>
          <w:sz w:val="20"/>
          <w:szCs w:val="20"/>
        </w:rPr>
        <w:t>sex×WWI</w:t>
      </w:r>
      <w:r w:rsidRPr="67441AD7" w:rsidR="2A8E4FDA">
        <w:rPr>
          <w:rFonts w:ascii="Arial" w:hAnsi="Arial" w:eastAsia="Arial" w:cs="Arial"/>
          <w:sz w:val="20"/>
          <w:szCs w:val="20"/>
        </w:rPr>
        <w:t>. Estimates are β coefficients with robust 95% confidence intervals.</w:t>
      </w:r>
    </w:p>
    <w:p w:rsidR="0DB9A86B" w:rsidP="602705D5" w:rsidRDefault="0DB9A86B" w14:paraId="0755F22A" w14:textId="19FED8F6">
      <w:pPr>
        <w:spacing w:before="240" w:beforeAutospacing="off" w:after="240" w:afterAutospacing="off" w:line="360" w:lineRule="auto"/>
        <w:jc w:val="both"/>
        <w:rPr>
          <w:rFonts w:ascii="Arial" w:hAnsi="Arial" w:eastAsia="Arial" w:cs="Arial"/>
          <w:noProof w:val="0"/>
          <w:sz w:val="20"/>
          <w:szCs w:val="20"/>
          <w:lang w:val="de-DE"/>
        </w:rPr>
      </w:pPr>
      <w:r w:rsidRPr="2DFFBFFA" w:rsidR="1CB710E2">
        <w:rPr>
          <w:rFonts w:ascii="Arial" w:hAnsi="Arial" w:eastAsia="Arial" w:cs="Arial"/>
          <w:sz w:val="20"/>
          <w:szCs w:val="20"/>
        </w:rPr>
        <w:t xml:space="preserve">Abbreviations: </w:t>
      </w:r>
      <w:r w:rsidRPr="2DFFBFFA" w:rsidR="1CB710E2">
        <w:rPr>
          <w:rFonts w:ascii="Arial" w:hAnsi="Arial" w:eastAsia="Arial" w:cs="Arial"/>
          <w:sz w:val="20"/>
          <w:szCs w:val="20"/>
        </w:rPr>
        <w:t>uACR</w:t>
      </w:r>
      <w:r w:rsidRPr="2DFFBFFA" w:rsidR="1CB710E2">
        <w:rPr>
          <w:rFonts w:ascii="Arial" w:hAnsi="Arial" w:eastAsia="Arial" w:cs="Arial"/>
          <w:sz w:val="20"/>
          <w:szCs w:val="20"/>
        </w:rPr>
        <w:t xml:space="preserve">, urinary albumin–creatinine ratio; </w:t>
      </w:r>
      <w:r w:rsidRPr="2DFFBFFA" w:rsidR="1CB710E2">
        <w:rPr>
          <w:rFonts w:ascii="Arial" w:hAnsi="Arial" w:eastAsia="Arial" w:cs="Arial"/>
          <w:sz w:val="20"/>
          <w:szCs w:val="20"/>
        </w:rPr>
        <w:t>PWV(</w:t>
      </w:r>
      <w:r w:rsidRPr="2DFFBFFA" w:rsidR="1CB710E2">
        <w:rPr>
          <w:rFonts w:ascii="Arial" w:hAnsi="Arial" w:eastAsia="Arial" w:cs="Arial"/>
          <w:sz w:val="20"/>
          <w:szCs w:val="20"/>
        </w:rPr>
        <w:t>ba</w:t>
      </w:r>
      <w:r w:rsidRPr="2DFFBFFA" w:rsidR="1CB710E2">
        <w:rPr>
          <w:rFonts w:ascii="Arial" w:hAnsi="Arial" w:eastAsia="Arial" w:cs="Arial"/>
          <w:sz w:val="20"/>
          <w:szCs w:val="20"/>
        </w:rPr>
        <w:t>), brachial–ankle pulse wave velocity; WWI, weight-adjusted waist index; LDL-C, low-density lipoprotein cholesterol; eGFR, estimated glomerular filtration rate; BP, blood pressure; 95% CI, 95% confidence interval; VLGA, very-ow-grade albuminuria.</w:t>
      </w:r>
    </w:p>
    <w:p w:rsidR="602705D5" w:rsidRDefault="602705D5" w14:paraId="329BC96F" w14:textId="04262BEB">
      <w:r>
        <w:br w:type="page"/>
      </w:r>
    </w:p>
    <w:tbl>
      <w:tblPr>
        <w:tblStyle w:val="TableGrid"/>
        <w:bidiVisual w:val="0"/>
        <w:tblW w:w="0" w:type="auto"/>
        <w:tblLook w:val="0420" w:firstRow="1" w:lastRow="0" w:firstColumn="0" w:lastColumn="0" w:noHBand="0" w:noVBand="1"/>
      </w:tblPr>
      <w:tblGrid>
        <w:gridCol w:w="4545"/>
        <w:gridCol w:w="2115"/>
      </w:tblGrid>
      <w:tr w:rsidR="602705D5" w:rsidTr="602705D5" w14:paraId="5934F223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4A3AE1E6" w14:textId="7AEAC04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115" w:type="dxa"/>
            <w:tcMar/>
          </w:tcPr>
          <w:p w:rsidR="602705D5" w:rsidP="602705D5" w:rsidRDefault="602705D5" w14:paraId="3F291450" w14:textId="1A7D2CF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Low-risk VLGA subgroup</w:t>
            </w:r>
          </w:p>
        </w:tc>
      </w:tr>
      <w:tr w:rsidR="602705D5" w:rsidTr="602705D5" w14:paraId="5BDDADD6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54FE9DF2" w14:textId="2D9364E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n</w:t>
            </w:r>
          </w:p>
        </w:tc>
        <w:tc>
          <w:tcPr>
            <w:tcW w:w="2115" w:type="dxa"/>
            <w:tcMar/>
          </w:tcPr>
          <w:p w:rsidR="602705D5" w:rsidP="602705D5" w:rsidRDefault="602705D5" w14:paraId="4BFD381B" w14:textId="5768888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4,308</w:t>
            </w:r>
          </w:p>
        </w:tc>
      </w:tr>
      <w:tr w:rsidR="602705D5" w:rsidTr="602705D5" w14:paraId="742447ED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180039FE" w14:textId="59BA558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Age at baseline (mean (SD))</w:t>
            </w:r>
          </w:p>
        </w:tc>
        <w:tc>
          <w:tcPr>
            <w:tcW w:w="2115" w:type="dxa"/>
            <w:tcMar/>
          </w:tcPr>
          <w:p w:rsidR="602705D5" w:rsidP="602705D5" w:rsidRDefault="602705D5" w14:paraId="061DBE1A" w14:textId="63C8135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45.8 (12.5)</w:t>
            </w:r>
          </w:p>
        </w:tc>
      </w:tr>
      <w:tr w:rsidR="602705D5" w:rsidTr="602705D5" w14:paraId="499128CD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314B2E4F" w14:textId="6F91C7D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Sex = female (%)</w:t>
            </w:r>
          </w:p>
        </w:tc>
        <w:tc>
          <w:tcPr>
            <w:tcW w:w="2115" w:type="dxa"/>
            <w:tcMar/>
          </w:tcPr>
          <w:p w:rsidR="602705D5" w:rsidP="602705D5" w:rsidRDefault="602705D5" w14:paraId="3FF1F5FE" w14:textId="749A057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 xml:space="preserve">2190 (50.8) </w:t>
            </w:r>
          </w:p>
        </w:tc>
      </w:tr>
      <w:tr w:rsidR="602705D5" w:rsidTr="602705D5" w14:paraId="414EE2FA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677919BB" w14:textId="012C175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Weight (kg, mean (SD))</w:t>
            </w:r>
          </w:p>
        </w:tc>
        <w:tc>
          <w:tcPr>
            <w:tcW w:w="2115" w:type="dxa"/>
            <w:tcMar/>
          </w:tcPr>
          <w:p w:rsidR="602705D5" w:rsidP="602705D5" w:rsidRDefault="602705D5" w14:paraId="0C0FF551" w14:textId="2BC790E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75.63 (15.1)</w:t>
            </w:r>
          </w:p>
        </w:tc>
      </w:tr>
      <w:tr w:rsidR="602705D5" w:rsidTr="602705D5" w14:paraId="52CAE6B4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6C3D1DB1" w14:textId="1C24F91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Systolic BP (mmHg, mean (SD))</w:t>
            </w:r>
          </w:p>
        </w:tc>
        <w:tc>
          <w:tcPr>
            <w:tcW w:w="2115" w:type="dxa"/>
            <w:tcMar/>
          </w:tcPr>
          <w:p w:rsidR="602705D5" w:rsidP="602705D5" w:rsidRDefault="602705D5" w14:paraId="2C420231" w14:textId="069EA93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125.0 (14.9)</w:t>
            </w:r>
          </w:p>
        </w:tc>
      </w:tr>
      <w:tr w:rsidR="602705D5" w:rsidTr="602705D5" w14:paraId="2F3E6C7A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6DFA8146" w14:textId="0DBD157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Diastolic BP (mmHg, mean (SD))</w:t>
            </w:r>
          </w:p>
        </w:tc>
        <w:tc>
          <w:tcPr>
            <w:tcW w:w="2115" w:type="dxa"/>
            <w:tcMar/>
          </w:tcPr>
          <w:p w:rsidR="602705D5" w:rsidP="602705D5" w:rsidRDefault="602705D5" w14:paraId="427EFAE0" w14:textId="161F3D4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77.2 (9.4)</w:t>
            </w:r>
          </w:p>
        </w:tc>
      </w:tr>
      <w:tr w:rsidR="602705D5" w:rsidTr="602705D5" w14:paraId="33365F9E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52B466F3" w14:textId="6AB2BD9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eGFR (CKD-EPI 2021, mean (SD))</w:t>
            </w:r>
          </w:p>
        </w:tc>
        <w:tc>
          <w:tcPr>
            <w:tcW w:w="2115" w:type="dxa"/>
            <w:tcMar/>
          </w:tcPr>
          <w:p w:rsidR="602705D5" w:rsidP="602705D5" w:rsidRDefault="602705D5" w14:paraId="3DE501CA" w14:textId="6EFA057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101.9 (14.1)</w:t>
            </w:r>
          </w:p>
        </w:tc>
      </w:tr>
      <w:tr w:rsidR="602705D5" w:rsidTr="602705D5" w14:paraId="36266754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45A718E8" w14:textId="7CD6AB8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uACR in mg/g (median (IQR))</w:t>
            </w:r>
          </w:p>
        </w:tc>
        <w:tc>
          <w:tcPr>
            <w:tcW w:w="2115" w:type="dxa"/>
            <w:tcMar/>
          </w:tcPr>
          <w:p w:rsidR="602705D5" w:rsidP="602705D5" w:rsidRDefault="602705D5" w14:paraId="603E88F3" w14:textId="28BDAC8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3.50 (1.50, 7.35)</w:t>
            </w:r>
          </w:p>
        </w:tc>
      </w:tr>
      <w:tr w:rsidR="602705D5" w:rsidTr="602705D5" w14:paraId="5350B4AC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421699BD" w14:textId="5C80C74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Albuminuria in mg/l (median (IQR))</w:t>
            </w:r>
          </w:p>
        </w:tc>
        <w:tc>
          <w:tcPr>
            <w:tcW w:w="2115" w:type="dxa"/>
            <w:tcMar/>
          </w:tcPr>
          <w:p w:rsidR="602705D5" w:rsidP="602705D5" w:rsidRDefault="602705D5" w14:paraId="6D9EF3F2" w14:textId="55296C3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3.00 (1.50, 6.62)</w:t>
            </w:r>
          </w:p>
        </w:tc>
      </w:tr>
      <w:tr w:rsidR="602705D5" w:rsidTr="602705D5" w14:paraId="477EB644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645D7E28" w14:textId="4490447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PWV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ba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) in m/s (mean (SD))</w:t>
            </w:r>
          </w:p>
        </w:tc>
        <w:tc>
          <w:tcPr>
            <w:tcW w:w="2115" w:type="dxa"/>
            <w:tcMar/>
          </w:tcPr>
          <w:p w:rsidR="602705D5" w:rsidP="602705D5" w:rsidRDefault="602705D5" w14:paraId="62D50D7B" w14:textId="55DC0FC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10.3 (1.7)</w:t>
            </w:r>
          </w:p>
        </w:tc>
      </w:tr>
      <w:tr w:rsidR="602705D5" w:rsidTr="602705D5" w14:paraId="37D5BC48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38AAD399" w14:textId="71BB9B2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 xml:space="preserve">Smoking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status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 xml:space="preserve"> (%)</w:t>
            </w:r>
          </w:p>
        </w:tc>
        <w:tc>
          <w:tcPr>
            <w:tcW w:w="2115" w:type="dxa"/>
            <w:tcMar/>
          </w:tcPr>
          <w:p w:rsidR="602705D5" w:rsidP="602705D5" w:rsidRDefault="602705D5" w14:paraId="3B9CF991" w14:textId="16BC5FD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02705D5" w:rsidTr="602705D5" w14:paraId="350B708B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5C2CAE26" w14:textId="40159C2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 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never</w:t>
            </w:r>
          </w:p>
        </w:tc>
        <w:tc>
          <w:tcPr>
            <w:tcW w:w="2115" w:type="dxa"/>
            <w:tcMar/>
          </w:tcPr>
          <w:p w:rsidR="602705D5" w:rsidP="602705D5" w:rsidRDefault="602705D5" w14:paraId="577ADCD8" w14:textId="3481730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 xml:space="preserve">1990 (46.2) </w:t>
            </w:r>
          </w:p>
        </w:tc>
      </w:tr>
      <w:tr w:rsidR="602705D5" w:rsidTr="602705D5" w14:paraId="33E4DE63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4315C077" w14:textId="06D3D48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 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former</w:t>
            </w:r>
          </w:p>
        </w:tc>
        <w:tc>
          <w:tcPr>
            <w:tcW w:w="2115" w:type="dxa"/>
            <w:tcMar/>
          </w:tcPr>
          <w:p w:rsidR="602705D5" w:rsidP="602705D5" w:rsidRDefault="602705D5" w14:paraId="4A7B59B4" w14:textId="3452E2A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 xml:space="preserve">1133 (26.3) </w:t>
            </w:r>
          </w:p>
        </w:tc>
      </w:tr>
      <w:tr w:rsidR="602705D5" w:rsidTr="602705D5" w14:paraId="64B8A3C4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58A67313" w14:textId="3FAFABE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 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current</w:t>
            </w:r>
          </w:p>
        </w:tc>
        <w:tc>
          <w:tcPr>
            <w:tcW w:w="2115" w:type="dxa"/>
            <w:tcMar/>
          </w:tcPr>
          <w:p w:rsidR="602705D5" w:rsidP="602705D5" w:rsidRDefault="602705D5" w14:paraId="704FF5CA" w14:textId="04A7119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 xml:space="preserve">1079 (25.1) </w:t>
            </w:r>
          </w:p>
        </w:tc>
      </w:tr>
      <w:tr w:rsidR="602705D5" w:rsidTr="602705D5" w14:paraId="15331B85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15AB525A" w14:textId="4705283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Packyears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 xml:space="preserve">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mean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 xml:space="preserve"> (SD))</w:t>
            </w:r>
          </w:p>
        </w:tc>
        <w:tc>
          <w:tcPr>
            <w:tcW w:w="2115" w:type="dxa"/>
            <w:tcMar/>
          </w:tcPr>
          <w:p w:rsidR="602705D5" w:rsidP="602705D5" w:rsidRDefault="602705D5" w14:paraId="5DE1EAEB" w14:textId="4F160FD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11.8 (12.3)</w:t>
            </w:r>
          </w:p>
        </w:tc>
      </w:tr>
      <w:tr w:rsidR="602705D5" w:rsidTr="602705D5" w14:paraId="77E2200C">
        <w:trPr>
          <w:trHeight w:val="300"/>
        </w:trPr>
        <w:tc>
          <w:tcPr>
            <w:tcW w:w="4545" w:type="dxa"/>
            <w:tcMar/>
          </w:tcPr>
          <w:p w:rsidR="602705D5" w:rsidP="602705D5" w:rsidRDefault="602705D5" w14:paraId="5C6A9FCB" w14:textId="77DBD6D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WWI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mean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 xml:space="preserve"> (SD))</w:t>
            </w:r>
          </w:p>
        </w:tc>
        <w:tc>
          <w:tcPr>
            <w:tcW w:w="2115" w:type="dxa"/>
            <w:tcMar/>
          </w:tcPr>
          <w:p w:rsidR="602705D5" w:rsidP="602705D5" w:rsidRDefault="602705D5" w14:paraId="58C262F4" w14:textId="4F1EB3A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10.2 (0.7)</w:t>
            </w:r>
          </w:p>
        </w:tc>
      </w:tr>
    </w:tbl>
    <w:p w:rsidR="602705D5" w:rsidP="602705D5" w:rsidRDefault="602705D5" w14:paraId="20EB026E" w14:textId="69302045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</w:rPr>
      </w:pPr>
    </w:p>
    <w:p w:rsidR="66C0FB05" w:rsidP="67441AD7" w:rsidRDefault="66C0FB05" w14:paraId="214EDBA9" w14:textId="62279A1D">
      <w:pPr>
        <w:keepNext w:val="1"/>
        <w:keepLines w:val="1"/>
        <w:bidi w:val="0"/>
        <w:spacing w:line="48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</w:pPr>
      <w:r w:rsidRPr="67441AD7" w:rsidR="088A6D0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>Supplemental Table S</w:t>
      </w:r>
      <w:r w:rsidRPr="67441AD7" w:rsidR="0AD184D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>4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 xml:space="preserve">: 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>General characteristics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 xml:space="preserve"> of the low-risk group (excluding participants with comorbidities: arterial hypertension, antihypertensive medication use, diabetes mellitus, or pre-existing kidney disease). BP: blood pressure; BMI: body mass index; eGFR: estimated glomerular filtration rate; CKD: chronic kidney disease; 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>uACR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>: urinary albumin-creatinine ratio; VLGA: very low-grade albuminuria (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>uACR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 xml:space="preserve"> &lt; 30mg/g); 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>PWV(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>ba</w:t>
      </w:r>
      <w:r w:rsidRPr="67441AD7" w:rsidR="088A6D0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0"/>
          <w:szCs w:val="20"/>
        </w:rPr>
        <w:t>): brachial-ankle pulse-wave-velocity; WWI: weight-adjusted waist index</w:t>
      </w:r>
    </w:p>
    <w:p w:rsidR="602705D5" w:rsidP="67441AD7" w:rsidRDefault="602705D5" w14:paraId="0DE64B26" w14:textId="6B543B33">
      <w:pPr>
        <w:bidi w:val="0"/>
        <w:spacing w:before="240" w:beforeAutospacing="off" w:after="240" w:afterAutospacing="off" w:line="360" w:lineRule="auto"/>
      </w:pPr>
      <w:r>
        <w:br w:type="page"/>
      </w:r>
    </w:p>
    <w:tbl>
      <w:tblPr>
        <w:tblStyle w:val="TableGridLight"/>
        <w:bidiVisual w:val="0"/>
        <w:tblW w:w="0" w:type="auto"/>
        <w:tblLook w:val="06A0" w:firstRow="1" w:lastRow="0" w:firstColumn="1" w:lastColumn="0" w:noHBand="1" w:noVBand="1"/>
      </w:tblPr>
      <w:tblGrid>
        <w:gridCol w:w="3375"/>
        <w:gridCol w:w="2985"/>
        <w:gridCol w:w="2768"/>
      </w:tblGrid>
      <w:tr w:rsidR="67441AD7" w:rsidTr="67441AD7" w14:paraId="74766BB5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50A9BCD9" w14:textId="0FDD650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985" w:type="dxa"/>
            <w:tcMar/>
          </w:tcPr>
          <w:p w:rsidR="67441AD7" w:rsidP="67441AD7" w:rsidRDefault="67441AD7" w14:paraId="0950990D" w14:textId="653BFE3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GA model (medication)</w:t>
            </w:r>
          </w:p>
        </w:tc>
        <w:tc>
          <w:tcPr>
            <w:tcW w:w="2768" w:type="dxa"/>
            <w:tcMar/>
          </w:tcPr>
          <w:p w:rsidR="67441AD7" w:rsidP="67441AD7" w:rsidRDefault="67441AD7" w14:paraId="70636C08" w14:textId="39364BD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GA model (medication class)</w:t>
            </w:r>
          </w:p>
        </w:tc>
      </w:tr>
      <w:tr w:rsidR="67441AD7" w:rsidTr="67441AD7" w14:paraId="10DF44FF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68E51F04" w14:textId="52846D83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ge</w:t>
            </w:r>
          </w:p>
        </w:tc>
        <w:tc>
          <w:tcPr>
            <w:tcW w:w="2985" w:type="dxa"/>
            <w:tcMar/>
          </w:tcPr>
          <w:p w:rsidR="67441AD7" w:rsidP="67441AD7" w:rsidRDefault="67441AD7" w14:paraId="244A3302" w14:textId="23B08E39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07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07, 0.08)</w:t>
            </w:r>
          </w:p>
        </w:tc>
        <w:tc>
          <w:tcPr>
            <w:tcW w:w="2768" w:type="dxa"/>
            <w:tcMar/>
          </w:tcPr>
          <w:p w:rsidR="67441AD7" w:rsidP="67441AD7" w:rsidRDefault="67441AD7" w14:paraId="2CF6824E" w14:textId="7AEFBF22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07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07, 0.08)</w:t>
            </w:r>
          </w:p>
        </w:tc>
      </w:tr>
      <w:tr w:rsidR="67441AD7" w:rsidTr="67441AD7" w14:paraId="1900D14C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12A91CCC" w14:textId="0AA148F2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WWI</w:t>
            </w:r>
          </w:p>
        </w:tc>
        <w:tc>
          <w:tcPr>
            <w:tcW w:w="2985" w:type="dxa"/>
            <w:tcMar/>
          </w:tcPr>
          <w:p w:rsidR="67441AD7" w:rsidP="67441AD7" w:rsidRDefault="67441AD7" w14:paraId="12E5363E" w14:textId="63859515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11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06, 0.16)</w:t>
            </w:r>
          </w:p>
        </w:tc>
        <w:tc>
          <w:tcPr>
            <w:tcW w:w="2768" w:type="dxa"/>
            <w:tcMar/>
          </w:tcPr>
          <w:p w:rsidR="67441AD7" w:rsidP="67441AD7" w:rsidRDefault="67441AD7" w14:paraId="71323ED1" w14:textId="3453CBB3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11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06, 0.16)</w:t>
            </w:r>
          </w:p>
        </w:tc>
      </w:tr>
      <w:tr w:rsidR="67441AD7" w:rsidTr="67441AD7" w14:paraId="1ABBB01F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463A6E43" w14:textId="4E514EC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og10(uACR)</w:t>
            </w:r>
          </w:p>
        </w:tc>
        <w:tc>
          <w:tcPr>
            <w:tcW w:w="2985" w:type="dxa"/>
            <w:tcMar/>
          </w:tcPr>
          <w:p w:rsidR="67441AD7" w:rsidP="67441AD7" w:rsidRDefault="67441AD7" w14:paraId="21447FC3" w14:textId="1DF8BB4A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10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03, 0.17)</w:t>
            </w:r>
          </w:p>
        </w:tc>
        <w:tc>
          <w:tcPr>
            <w:tcW w:w="2768" w:type="dxa"/>
            <w:tcMar/>
          </w:tcPr>
          <w:p w:rsidR="67441AD7" w:rsidP="67441AD7" w:rsidRDefault="67441AD7" w14:paraId="2623B924" w14:textId="22C5B899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10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04, 0.17)</w:t>
            </w:r>
          </w:p>
        </w:tc>
      </w:tr>
      <w:tr w:rsidR="67441AD7" w:rsidTr="67441AD7" w14:paraId="2189E1BE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754E7D28" w14:textId="310EFA5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ale sex</w:t>
            </w:r>
          </w:p>
        </w:tc>
        <w:tc>
          <w:tcPr>
            <w:tcW w:w="2985" w:type="dxa"/>
            <w:tcMar/>
          </w:tcPr>
          <w:p w:rsidR="67441AD7" w:rsidP="67441AD7" w:rsidRDefault="67441AD7" w14:paraId="4953859C" w14:textId="5FDC1F48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24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18, 0.31)</w:t>
            </w:r>
          </w:p>
        </w:tc>
        <w:tc>
          <w:tcPr>
            <w:tcW w:w="2768" w:type="dxa"/>
            <w:tcMar/>
          </w:tcPr>
          <w:p w:rsidR="67441AD7" w:rsidP="67441AD7" w:rsidRDefault="67441AD7" w14:paraId="382D35C1" w14:textId="279C4BC4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24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18, 0.31)</w:t>
            </w:r>
          </w:p>
        </w:tc>
      </w:tr>
      <w:tr w:rsidR="67441AD7" w:rsidTr="67441AD7" w14:paraId="1E0C36D0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5820E9E2" w14:textId="7E46797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eGFR</w:t>
            </w:r>
          </w:p>
        </w:tc>
        <w:tc>
          <w:tcPr>
            <w:tcW w:w="2985" w:type="dxa"/>
            <w:tcMar/>
          </w:tcPr>
          <w:p w:rsidR="67441AD7" w:rsidP="67441AD7" w:rsidRDefault="67441AD7" w14:paraId="045B0252" w14:textId="05CCE9E0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 (-0.00, 0.00)</w:t>
            </w:r>
          </w:p>
        </w:tc>
        <w:tc>
          <w:tcPr>
            <w:tcW w:w="2768" w:type="dxa"/>
            <w:tcMar/>
          </w:tcPr>
          <w:p w:rsidR="67441AD7" w:rsidP="67441AD7" w:rsidRDefault="67441AD7" w14:paraId="5AF10752" w14:textId="01590994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 (-0.00, 0.00)</w:t>
            </w:r>
          </w:p>
        </w:tc>
      </w:tr>
      <w:tr w:rsidR="67441AD7" w:rsidTr="67441AD7" w14:paraId="6F8FE8A2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4C77200D" w14:textId="453850C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ystolic BP</w:t>
            </w:r>
          </w:p>
        </w:tc>
        <w:tc>
          <w:tcPr>
            <w:tcW w:w="2985" w:type="dxa"/>
            <w:tcMar/>
          </w:tcPr>
          <w:p w:rsidR="67441AD7" w:rsidP="67441AD7" w:rsidRDefault="67441AD7" w14:paraId="3038911A" w14:textId="5BA0D9D8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04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04, 0.05)</w:t>
            </w:r>
          </w:p>
        </w:tc>
        <w:tc>
          <w:tcPr>
            <w:tcW w:w="2768" w:type="dxa"/>
            <w:tcMar/>
          </w:tcPr>
          <w:p w:rsidR="67441AD7" w:rsidP="67441AD7" w:rsidRDefault="67441AD7" w14:paraId="3DE7A19B" w14:textId="03A4DFAF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04  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04, 0.05)</w:t>
            </w:r>
          </w:p>
        </w:tc>
      </w:tr>
      <w:tr w:rsidR="67441AD7" w:rsidTr="67441AD7" w14:paraId="2630B2D9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4170FA87" w14:textId="51218A7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CE Inhibitors</w:t>
            </w:r>
          </w:p>
        </w:tc>
        <w:tc>
          <w:tcPr>
            <w:tcW w:w="2985" w:type="dxa"/>
            <w:tcMar/>
          </w:tcPr>
          <w:p w:rsidR="67441AD7" w:rsidP="67441AD7" w:rsidRDefault="67441AD7" w14:paraId="7D44DB0D" w14:textId="023EE944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0.07 (-0.20, 0.07)</w:t>
            </w:r>
          </w:p>
        </w:tc>
        <w:tc>
          <w:tcPr>
            <w:tcW w:w="2768" w:type="dxa"/>
            <w:tcMar/>
          </w:tcPr>
          <w:p w:rsidR="67441AD7" w:rsidP="67441AD7" w:rsidRDefault="67441AD7" w14:paraId="55CC8BC0" w14:textId="29122019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</w:tr>
      <w:tr w:rsidR="67441AD7" w:rsidTr="67441AD7" w14:paraId="0609F5A1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561C26AE" w14:textId="0653CE6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ngiotensin II Receptor Blockers</w:t>
            </w:r>
          </w:p>
        </w:tc>
        <w:tc>
          <w:tcPr>
            <w:tcW w:w="2985" w:type="dxa"/>
            <w:tcMar/>
          </w:tcPr>
          <w:p w:rsidR="67441AD7" w:rsidP="67441AD7" w:rsidRDefault="67441AD7" w14:paraId="5999F1EF" w14:textId="41C87433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5 (-0.08, 0.19)</w:t>
            </w:r>
          </w:p>
        </w:tc>
        <w:tc>
          <w:tcPr>
            <w:tcW w:w="2768" w:type="dxa"/>
            <w:tcMar/>
          </w:tcPr>
          <w:p w:rsidR="67441AD7" w:rsidP="67441AD7" w:rsidRDefault="67441AD7" w14:paraId="133BF059" w14:textId="488329CB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</w:tr>
      <w:tr w:rsidR="67441AD7" w:rsidTr="67441AD7" w14:paraId="5EADA6FA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442AE0C8" w14:textId="544CBC01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odium-glucose co-transporter 2 inhibitors</w:t>
            </w:r>
          </w:p>
        </w:tc>
        <w:tc>
          <w:tcPr>
            <w:tcW w:w="2985" w:type="dxa"/>
            <w:tcMar/>
          </w:tcPr>
          <w:p w:rsidR="67441AD7" w:rsidP="67441AD7" w:rsidRDefault="67441AD7" w14:paraId="29D80359" w14:textId="72566BFD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53 (-0.03, 1.10)</w:t>
            </w:r>
          </w:p>
        </w:tc>
        <w:tc>
          <w:tcPr>
            <w:tcW w:w="2768" w:type="dxa"/>
            <w:tcMar/>
          </w:tcPr>
          <w:p w:rsidR="67441AD7" w:rsidP="67441AD7" w:rsidRDefault="67441AD7" w14:paraId="144020B4" w14:textId="6D436E00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</w:tr>
      <w:tr w:rsidR="67441AD7" w:rsidTr="67441AD7" w14:paraId="18A02A80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5295BC6B" w14:textId="65E2BC8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ineralocorticoid receptor antagonists</w:t>
            </w:r>
          </w:p>
        </w:tc>
        <w:tc>
          <w:tcPr>
            <w:tcW w:w="2985" w:type="dxa"/>
            <w:tcMar/>
          </w:tcPr>
          <w:p w:rsidR="67441AD7" w:rsidP="67441AD7" w:rsidRDefault="67441AD7" w14:paraId="75D4689E" w14:textId="5B32B94A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5 (-0.41, 0.52)</w:t>
            </w:r>
          </w:p>
        </w:tc>
        <w:tc>
          <w:tcPr>
            <w:tcW w:w="2768" w:type="dxa"/>
            <w:tcMar/>
          </w:tcPr>
          <w:p w:rsidR="67441AD7" w:rsidP="67441AD7" w:rsidRDefault="67441AD7" w14:paraId="44C888EC" w14:textId="2A994D4E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</w:tr>
      <w:tr w:rsidR="67441AD7" w:rsidTr="67441AD7" w14:paraId="71314676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72220E6E" w14:textId="292E035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tatins</w:t>
            </w:r>
          </w:p>
        </w:tc>
        <w:tc>
          <w:tcPr>
            <w:tcW w:w="2985" w:type="dxa"/>
            <w:tcMar/>
          </w:tcPr>
          <w:p w:rsidR="67441AD7" w:rsidP="67441AD7" w:rsidRDefault="67441AD7" w14:paraId="17E63C22" w14:textId="4E20C04E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0.02 (-0.18, 0.13)</w:t>
            </w:r>
          </w:p>
        </w:tc>
        <w:tc>
          <w:tcPr>
            <w:tcW w:w="2768" w:type="dxa"/>
            <w:tcMar/>
          </w:tcPr>
          <w:p w:rsidR="67441AD7" w:rsidP="67441AD7" w:rsidRDefault="67441AD7" w14:paraId="149B38BE" w14:textId="59458932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</w:tr>
      <w:tr w:rsidR="67441AD7" w:rsidTr="67441AD7" w14:paraId="0D09455C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4E83E971" w14:textId="47C13A73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Glucagon-like peptide-1 (GLP-1) analogues</w:t>
            </w:r>
          </w:p>
        </w:tc>
        <w:tc>
          <w:tcPr>
            <w:tcW w:w="2985" w:type="dxa"/>
            <w:tcMar/>
          </w:tcPr>
          <w:p w:rsidR="67441AD7" w:rsidP="67441AD7" w:rsidRDefault="67441AD7" w14:paraId="347598B8" w14:textId="49EF61CB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0.01 (-0.47, 0.45)</w:t>
            </w:r>
          </w:p>
        </w:tc>
        <w:tc>
          <w:tcPr>
            <w:tcW w:w="2768" w:type="dxa"/>
            <w:tcMar/>
          </w:tcPr>
          <w:p w:rsidR="67441AD7" w:rsidP="67441AD7" w:rsidRDefault="67441AD7" w14:paraId="1B2C5A5C" w14:textId="3BAB8C9A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</w:tr>
      <w:tr w:rsidR="67441AD7" w:rsidTr="67441AD7" w14:paraId="52D30B2D">
        <w:trPr>
          <w:trHeight w:val="300"/>
        </w:trPr>
        <w:tc>
          <w:tcPr>
            <w:tcW w:w="3375" w:type="dxa"/>
            <w:tcMar/>
          </w:tcPr>
          <w:p w:rsidR="074A06FC" w:rsidP="67441AD7" w:rsidRDefault="074A06FC" w14:paraId="424C9C47" w14:textId="1E41400D">
            <w:pPr>
              <w:pStyle w:val="Normal"/>
              <w:bidi w:val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074A06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Groups</w:t>
            </w:r>
          </w:p>
        </w:tc>
        <w:tc>
          <w:tcPr>
            <w:tcW w:w="2985" w:type="dxa"/>
            <w:tcMar/>
          </w:tcPr>
          <w:p w:rsidR="67441AD7" w:rsidP="67441AD7" w:rsidRDefault="67441AD7" w14:paraId="6DF6203A" w14:textId="690C0F7A">
            <w:pPr>
              <w:pStyle w:val="Normal"/>
              <w:bidi w:val="0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768" w:type="dxa"/>
            <w:tcMar/>
          </w:tcPr>
          <w:p w:rsidR="67441AD7" w:rsidP="67441AD7" w:rsidRDefault="67441AD7" w14:paraId="21F1E70B" w14:textId="1B3B2353">
            <w:pPr>
              <w:pStyle w:val="Normal"/>
              <w:bidi w:val="0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7441AD7" w:rsidTr="67441AD7" w14:paraId="3E706D3F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5D970B33" w14:textId="277C6CD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RAAS-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i</w:t>
            </w:r>
          </w:p>
        </w:tc>
        <w:tc>
          <w:tcPr>
            <w:tcW w:w="2985" w:type="dxa"/>
            <w:tcMar/>
          </w:tcPr>
          <w:p w:rsidR="67441AD7" w:rsidP="67441AD7" w:rsidRDefault="67441AD7" w14:paraId="63FEA9B5" w14:textId="6FF5A849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  <w:tc>
          <w:tcPr>
            <w:tcW w:w="2768" w:type="dxa"/>
            <w:tcMar/>
          </w:tcPr>
          <w:p w:rsidR="67441AD7" w:rsidP="67441AD7" w:rsidRDefault="67441AD7" w14:paraId="01062A8D" w14:textId="5410DE84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0.01 (-0.11, 0.09)</w:t>
            </w:r>
          </w:p>
        </w:tc>
      </w:tr>
      <w:tr w:rsidR="67441AD7" w:rsidTr="67441AD7" w14:paraId="408D90DE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5087FD2B" w14:textId="267D39CD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GLT2-i/GLP-1RA</w:t>
            </w:r>
          </w:p>
        </w:tc>
        <w:tc>
          <w:tcPr>
            <w:tcW w:w="2985" w:type="dxa"/>
            <w:tcMar/>
          </w:tcPr>
          <w:p w:rsidR="67441AD7" w:rsidP="67441AD7" w:rsidRDefault="67441AD7" w14:paraId="16ECED64" w14:textId="3135F389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  <w:tc>
          <w:tcPr>
            <w:tcW w:w="2768" w:type="dxa"/>
            <w:tcMar/>
          </w:tcPr>
          <w:p w:rsidR="67441AD7" w:rsidP="67441AD7" w:rsidRDefault="67441AD7" w14:paraId="361D5EE3" w14:textId="22A8CF1A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40 (-0.01, 0.82)</w:t>
            </w:r>
          </w:p>
        </w:tc>
      </w:tr>
      <w:tr w:rsidR="67441AD7" w:rsidTr="67441AD7" w14:paraId="3BEA4B8C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70ABACF5" w14:textId="2C52B1BA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tatin</w:t>
            </w:r>
          </w:p>
        </w:tc>
        <w:tc>
          <w:tcPr>
            <w:tcW w:w="2985" w:type="dxa"/>
            <w:tcMar/>
          </w:tcPr>
          <w:p w:rsidR="67441AD7" w:rsidP="67441AD7" w:rsidRDefault="67441AD7" w14:paraId="1CB7E609" w14:textId="3BC94EB5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   </w:t>
            </w:r>
          </w:p>
        </w:tc>
        <w:tc>
          <w:tcPr>
            <w:tcW w:w="2768" w:type="dxa"/>
            <w:tcMar/>
          </w:tcPr>
          <w:p w:rsidR="67441AD7" w:rsidP="67441AD7" w:rsidRDefault="67441AD7" w14:paraId="55C63E8B" w14:textId="66F2C425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0.03 (-0.18, 0.13)</w:t>
            </w:r>
          </w:p>
        </w:tc>
      </w:tr>
      <w:tr w:rsidR="67441AD7" w:rsidTr="67441AD7" w14:paraId="13C039AF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2EE5F26C" w14:textId="752BDA7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N</w:t>
            </w:r>
          </w:p>
        </w:tc>
        <w:tc>
          <w:tcPr>
            <w:tcW w:w="2985" w:type="dxa"/>
            <w:tcMar/>
          </w:tcPr>
          <w:p w:rsidR="67441AD7" w:rsidP="67441AD7" w:rsidRDefault="67441AD7" w14:paraId="78ED1614" w14:textId="6DD83F18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7</w:t>
            </w:r>
            <w:r w:rsidRPr="67441AD7" w:rsidR="3B216F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,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379    </w:t>
            </w:r>
          </w:p>
        </w:tc>
        <w:tc>
          <w:tcPr>
            <w:tcW w:w="2768" w:type="dxa"/>
            <w:tcMar/>
          </w:tcPr>
          <w:p w:rsidR="67441AD7" w:rsidP="67441AD7" w:rsidRDefault="67441AD7" w14:paraId="10400C46" w14:textId="4534D0DC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7</w:t>
            </w:r>
            <w:r w:rsidRPr="67441AD7" w:rsidR="16834AB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,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379    </w:t>
            </w:r>
          </w:p>
        </w:tc>
      </w:tr>
      <w:tr w:rsidR="67441AD7" w:rsidTr="67441AD7" w14:paraId="0055CD2F">
        <w:trPr>
          <w:trHeight w:val="300"/>
        </w:trPr>
        <w:tc>
          <w:tcPr>
            <w:tcW w:w="3375" w:type="dxa"/>
            <w:tcMar/>
          </w:tcPr>
          <w:p w:rsidR="67441AD7" w:rsidP="67441AD7" w:rsidRDefault="67441AD7" w14:paraId="6944B8E5" w14:textId="610BB05F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R2</w:t>
            </w:r>
          </w:p>
        </w:tc>
        <w:tc>
          <w:tcPr>
            <w:tcW w:w="2985" w:type="dxa"/>
            <w:tcMar/>
          </w:tcPr>
          <w:p w:rsidR="67441AD7" w:rsidP="67441AD7" w:rsidRDefault="67441AD7" w14:paraId="1B465EC8" w14:textId="3A882FD4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55 </w:t>
            </w:r>
          </w:p>
        </w:tc>
        <w:tc>
          <w:tcPr>
            <w:tcW w:w="2768" w:type="dxa"/>
            <w:tcMar/>
          </w:tcPr>
          <w:p w:rsidR="67441AD7" w:rsidP="67441AD7" w:rsidRDefault="67441AD7" w14:paraId="20788962" w14:textId="5905A1B0">
            <w:pPr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55 </w:t>
            </w:r>
          </w:p>
        </w:tc>
      </w:tr>
      <w:tr w:rsidR="67441AD7" w:rsidTr="67441AD7" w14:paraId="04083ED0">
        <w:trPr>
          <w:trHeight w:val="300"/>
        </w:trPr>
        <w:tc>
          <w:tcPr>
            <w:tcW w:w="9128" w:type="dxa"/>
            <w:gridSpan w:val="3"/>
            <w:tcMar/>
          </w:tcPr>
          <w:p w:rsidR="67441AD7" w:rsidP="67441AD7" w:rsidRDefault="67441AD7" w14:paraId="5C082FC8" w14:textId="0CD4FEA0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tandard errors are heteroskedasticity robust.  p &lt; 0.001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;  p</w:t>
            </w:r>
            <w:r w:rsidRPr="67441AD7" w:rsidR="67441A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&lt; 0.01;  p &lt; 0.05.</w:t>
            </w:r>
          </w:p>
        </w:tc>
      </w:tr>
    </w:tbl>
    <w:p w:rsidR="602705D5" w:rsidP="67441AD7" w:rsidRDefault="602705D5" w14:paraId="050228F4" w14:textId="51712EE6">
      <w:pPr>
        <w:pStyle w:val="Normal"/>
        <w:suppressLineNumbers w:val="0"/>
        <w:bidi w:val="0"/>
        <w:spacing w:before="240" w:beforeAutospacing="off" w:after="240" w:afterAutospacing="off" w:line="480" w:lineRule="auto"/>
        <w:ind w:left="0" w:right="0"/>
        <w:jc w:val="both"/>
        <w:rPr>
          <w:rFonts w:ascii="Arial" w:hAnsi="Arial" w:eastAsia="Arial" w:cs="Arial"/>
          <w:noProof w:val="0"/>
          <w:sz w:val="20"/>
          <w:szCs w:val="20"/>
          <w:lang w:val="en-US"/>
        </w:rPr>
      </w:pPr>
      <w:r w:rsidRPr="67441AD7" w:rsidR="630E5FF7">
        <w:rPr>
          <w:rFonts w:ascii="Arial" w:hAnsi="Arial" w:eastAsia="Arial" w:cs="Arial"/>
          <w:b w:val="1"/>
          <w:bCs w:val="1"/>
          <w:noProof w:val="0"/>
          <w:sz w:val="20"/>
          <w:szCs w:val="20"/>
          <w:lang w:val="en-US"/>
        </w:rPr>
        <w:t xml:space="preserve">Supplementary Table </w:t>
      </w:r>
      <w:r w:rsidRPr="67441AD7" w:rsidR="630E5FF7">
        <w:rPr>
          <w:rFonts w:ascii="Arial" w:hAnsi="Arial" w:eastAsia="Arial" w:cs="Arial"/>
          <w:b w:val="1"/>
          <w:bCs w:val="1"/>
          <w:noProof w:val="0"/>
          <w:sz w:val="20"/>
          <w:szCs w:val="20"/>
          <w:lang w:val="en-US"/>
        </w:rPr>
        <w:t>S5</w:t>
      </w:r>
      <w:r w:rsidRPr="67441AD7" w:rsidR="630E5FF7">
        <w:rPr>
          <w:rFonts w:ascii="Arial" w:hAnsi="Arial" w:eastAsia="Arial" w:cs="Arial"/>
          <w:b w:val="1"/>
          <w:bCs w:val="1"/>
          <w:noProof w:val="0"/>
          <w:sz w:val="20"/>
          <w:szCs w:val="20"/>
          <w:lang w:val="en-US"/>
        </w:rPr>
        <w:t>.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 xml:space="preserve"> Sensitivity analyses of the association between very low-grade albuminuria (log₁₀[uACR]) and arterial stiffness (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>PWV[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>ba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 xml:space="preserve">]) with 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>additional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 xml:space="preserve"> adjustment for cardiometabolic medication use. Two multivariable OLS models are shown: one including individual drug classes (ACE inhibitors, angiotensin II receptor blockers, SGLT2 inhibitors, mineralocorticoid receptor antagonists, statins, and GLP-1 receptor agonists) and one including grouped medication classes (RAAS inhibitors, SGLT2 inhibitors/GLP-1 receptor agonists, and statins). Estimates are regression coefficients with 95% confidence intervals; standard errors are heteroskedasticity-robust. Both models 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>demonstrate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 xml:space="preserve"> stable effect estimates for uACR and comparable model fit (R² = 0.55), indicating robustness of the uACR–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>PWV(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>ba</w:t>
      </w:r>
      <w:r w:rsidRPr="67441AD7" w:rsidR="630E5FF7">
        <w:rPr>
          <w:rFonts w:ascii="Arial" w:hAnsi="Arial" w:eastAsia="Arial" w:cs="Arial"/>
          <w:noProof w:val="0"/>
          <w:sz w:val="20"/>
          <w:szCs w:val="20"/>
          <w:lang w:val="en-US"/>
        </w:rPr>
        <w:t>) association to adjustment for treatment intensity.</w:t>
      </w:r>
    </w:p>
    <w:p w:rsidR="602705D5" w:rsidP="67441AD7" w:rsidRDefault="602705D5" w14:paraId="1FCAEC3A" w14:textId="1F4D8342">
      <w:pPr>
        <w:pStyle w:val="Normal"/>
        <w:spacing w:before="240" w:beforeAutospacing="off" w:after="240" w:afterAutospacing="off" w:line="480" w:lineRule="auto"/>
        <w:jc w:val="both"/>
        <w:rPr>
          <w:rFonts w:ascii="Aptos" w:hAnsi="Aptos" w:eastAsia="Aptos" w:cs="Aptos"/>
          <w:sz w:val="24"/>
          <w:szCs w:val="24"/>
        </w:rPr>
      </w:pPr>
    </w:p>
    <w:p w:rsidR="602705D5" w:rsidRDefault="602705D5" w14:paraId="37B69110" w14:textId="46324ABD">
      <w:r>
        <w:br w:type="page"/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829"/>
        <w:gridCol w:w="4649"/>
      </w:tblGrid>
      <w:tr w:rsidR="602705D5" w:rsidTr="602705D5" w14:paraId="229CEE1E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2681178B" w14:textId="1FD02B09">
            <w:pPr>
              <w:bidi w:val="0"/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4649" w:type="dxa"/>
            <w:tcMar/>
          </w:tcPr>
          <w:p w:rsidR="602705D5" w:rsidP="602705D5" w:rsidRDefault="602705D5" w14:paraId="305C2336" w14:textId="706C0584">
            <w:pPr>
              <w:bidi w:val="0"/>
              <w:spacing w:before="0" w:beforeAutospacing="off" w:after="0" w:afterAutospacing="off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  <w:p w:rsidR="61EBB4EA" w:rsidP="602705D5" w:rsidRDefault="61EBB4EA" w14:paraId="63C715F1" w14:textId="435660E9">
            <w:pPr>
              <w:bidi w:val="0"/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1EBB4E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Interaction </w:t>
            </w:r>
            <w:r w:rsidRPr="602705D5" w:rsidR="61EBB4E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odel</w:t>
            </w:r>
            <w:r w:rsidRPr="602705D5" w:rsidR="61EBB4E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(</w:t>
            </w:r>
            <w:r w:rsidRPr="602705D5" w:rsidR="4E34577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VLGA </w:t>
            </w:r>
            <w:r w:rsidRPr="602705D5" w:rsidR="61EBB4E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ow-risk</w:t>
            </w:r>
            <w:r w:rsidRPr="602705D5" w:rsidR="61EBB4E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602705D5" w:rsidR="61EBB4E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ubgroup</w:t>
            </w:r>
            <w:r w:rsidRPr="602705D5" w:rsidR="61EBB4E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</w:tr>
      <w:tr w:rsidR="602705D5" w:rsidTr="602705D5" w14:paraId="42A7154E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2E7E0C90" w14:textId="4042543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og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bscript"/>
              </w:rPr>
              <w:t>10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u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C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3F39F1DB" w14:textId="7747DA3C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1</w:t>
            </w:r>
            <w:r w:rsidRPr="602705D5" w:rsidR="4BB0E02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0.02, 0.23)</w:t>
            </w:r>
          </w:p>
        </w:tc>
      </w:tr>
      <w:tr w:rsidR="602705D5" w:rsidTr="602705D5" w14:paraId="65B55DC0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4AD09BCA" w14:textId="5AC5EAE0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Sex (male vs. 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Female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2A9E3439" w14:textId="093231B6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-2.30 (-3.33, -1.27)</w:t>
            </w:r>
          </w:p>
        </w:tc>
      </w:tr>
      <w:tr w:rsidR="602705D5" w:rsidTr="602705D5" w14:paraId="56F9F4E4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08645C60" w14:textId="49F10848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ge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years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63C85C7E" w14:textId="54983405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7 (0.06, 0.07)</w:t>
            </w:r>
          </w:p>
        </w:tc>
      </w:tr>
      <w:tr w:rsidR="602705D5" w:rsidTr="602705D5" w14:paraId="6B9D78B1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722C5960" w14:textId="57F5FF26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WWI</w:t>
            </w:r>
          </w:p>
        </w:tc>
        <w:tc>
          <w:tcPr>
            <w:tcW w:w="4649" w:type="dxa"/>
            <w:tcMar/>
          </w:tcPr>
          <w:p w:rsidR="602705D5" w:rsidP="602705D5" w:rsidRDefault="602705D5" w14:paraId="120297AF" w14:textId="541E5DE4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 (-0.03, 0.11)</w:t>
            </w:r>
          </w:p>
        </w:tc>
      </w:tr>
      <w:tr w:rsidR="602705D5" w:rsidTr="602705D5" w14:paraId="7E786486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49B1A0A5" w14:textId="367F8C55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ystolic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BP (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mHg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0FEC8C39" w14:textId="4AF2E903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4 (0.04, 0.04)</w:t>
            </w:r>
          </w:p>
        </w:tc>
      </w:tr>
      <w:tr w:rsidR="602705D5" w:rsidTr="602705D5" w14:paraId="4F85F2B5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0510A579" w14:textId="0D2BA588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DL-C (mmol/l)</w:t>
            </w:r>
          </w:p>
        </w:tc>
        <w:tc>
          <w:tcPr>
            <w:tcW w:w="4649" w:type="dxa"/>
            <w:tcMar/>
          </w:tcPr>
          <w:p w:rsidR="602705D5" w:rsidP="602705D5" w:rsidRDefault="602705D5" w14:paraId="18AB7A13" w14:textId="5BFCB137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3 (-0.01, 0.08)</w:t>
            </w:r>
          </w:p>
        </w:tc>
      </w:tr>
      <w:tr w:rsidR="602705D5" w:rsidTr="602705D5" w14:paraId="07CE956D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7FDE3575" w14:textId="1AA0AF37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HbA1c (mmol/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mo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</w:p>
        </w:tc>
        <w:tc>
          <w:tcPr>
            <w:tcW w:w="4649" w:type="dxa"/>
            <w:tcMar/>
          </w:tcPr>
          <w:p w:rsidR="602705D5" w:rsidP="602705D5" w:rsidRDefault="602705D5" w14:paraId="759DF705" w14:textId="668FFA9B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2 (0.00, 0.03)</w:t>
            </w:r>
          </w:p>
        </w:tc>
      </w:tr>
      <w:tr w:rsidR="602705D5" w:rsidTr="602705D5" w14:paraId="10B811B2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65BD95C6" w14:textId="52974C5F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eGF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 (ml/min/1.73 m²)</w:t>
            </w:r>
          </w:p>
        </w:tc>
        <w:tc>
          <w:tcPr>
            <w:tcW w:w="4649" w:type="dxa"/>
            <w:tcMar/>
          </w:tcPr>
          <w:p w:rsidR="602705D5" w:rsidP="602705D5" w:rsidRDefault="602705D5" w14:paraId="3DC2E35B" w14:textId="6746AF6A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00I (-0.00, 0.00)</w:t>
            </w:r>
          </w:p>
        </w:tc>
      </w:tr>
      <w:tr w:rsidR="602705D5" w:rsidTr="602705D5" w14:paraId="1F6D3C10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54F70E6D" w14:textId="3F1E077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L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og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bscript"/>
              </w:rPr>
              <w:t>10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(u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AC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)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: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exm</w:t>
            </w:r>
          </w:p>
        </w:tc>
        <w:tc>
          <w:tcPr>
            <w:tcW w:w="4649" w:type="dxa"/>
            <w:tcMar/>
          </w:tcPr>
          <w:p w:rsidR="602705D5" w:rsidP="602705D5" w:rsidRDefault="602705D5" w14:paraId="5CF9CC68" w14:textId="07897352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13 (-0.08, 0.34)</w:t>
            </w:r>
          </w:p>
        </w:tc>
      </w:tr>
      <w:tr w:rsidR="602705D5" w:rsidTr="602705D5" w14:paraId="648A5FD6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519E843D" w14:textId="770A5924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sexm:WWI</w:t>
            </w:r>
          </w:p>
        </w:tc>
        <w:tc>
          <w:tcPr>
            <w:tcW w:w="4649" w:type="dxa"/>
            <w:tcMar/>
          </w:tcPr>
          <w:p w:rsidR="602705D5" w:rsidP="602705D5" w:rsidRDefault="602705D5" w14:paraId="44C71E57" w14:textId="1E06F9AB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0.24 (0.14, 0.35)</w:t>
            </w:r>
          </w:p>
        </w:tc>
      </w:tr>
      <w:tr w:rsidR="602705D5" w:rsidTr="602705D5" w14:paraId="3EABC07D">
        <w:trPr>
          <w:trHeight w:val="300"/>
        </w:trPr>
        <w:tc>
          <w:tcPr>
            <w:tcW w:w="3829" w:type="dxa"/>
            <w:tcMar/>
          </w:tcPr>
          <w:p w:rsidR="602705D5" w:rsidP="602705D5" w:rsidRDefault="602705D5" w14:paraId="29496DCC" w14:textId="5C5409E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R</w:t>
            </w: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>²</w:t>
            </w:r>
          </w:p>
        </w:tc>
        <w:tc>
          <w:tcPr>
            <w:tcW w:w="4649" w:type="dxa"/>
            <w:tcMar/>
          </w:tcPr>
          <w:p w:rsidR="602705D5" w:rsidP="602705D5" w:rsidRDefault="602705D5" w14:paraId="05FFEA0E" w14:textId="6B0B7135">
            <w:pPr>
              <w:bidi w:val="0"/>
              <w:spacing w:before="0" w:beforeAutospacing="off" w:after="0" w:afterAutospacing="off"/>
              <w:jc w:val="righ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02705D5" w:rsidR="602705D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  <w:t xml:space="preserve">0.58 </w:t>
            </w:r>
          </w:p>
        </w:tc>
      </w:tr>
    </w:tbl>
    <w:p w:rsidR="602705D5" w:rsidRDefault="602705D5" w14:paraId="679DEAA8" w14:textId="73E82F39"/>
    <w:p w:rsidR="56EB0E46" w:rsidP="2DFFBFFA" w:rsidRDefault="56EB0E46" w14:paraId="6D5F9012" w14:textId="2A7198CD">
      <w:pPr>
        <w:spacing w:before="240" w:beforeAutospacing="off" w:after="240" w:afterAutospacing="off" w:line="360" w:lineRule="auto"/>
        <w:jc w:val="both"/>
        <w:rPr>
          <w:rFonts w:ascii="Arial" w:hAnsi="Arial" w:eastAsia="Arial" w:cs="Arial"/>
          <w:sz w:val="18"/>
          <w:szCs w:val="18"/>
        </w:rPr>
      </w:pPr>
      <w:r w:rsidRPr="67441AD7" w:rsidR="6E806883">
        <w:rPr>
          <w:rFonts w:ascii="Arial" w:hAnsi="Arial" w:eastAsia="Arial" w:cs="Arial"/>
          <w:b w:val="1"/>
          <w:bCs w:val="1"/>
          <w:sz w:val="20"/>
          <w:szCs w:val="20"/>
        </w:rPr>
        <w:t>Supplementa</w:t>
      </w:r>
      <w:r w:rsidRPr="67441AD7" w:rsidR="6B4666F9">
        <w:rPr>
          <w:rFonts w:ascii="Arial" w:hAnsi="Arial" w:eastAsia="Arial" w:cs="Arial"/>
          <w:b w:val="1"/>
          <w:bCs w:val="1"/>
          <w:sz w:val="20"/>
          <w:szCs w:val="20"/>
        </w:rPr>
        <w:t>l</w:t>
      </w:r>
      <w:r w:rsidRPr="67441AD7" w:rsidR="6E806883">
        <w:rPr>
          <w:rFonts w:ascii="Arial" w:hAnsi="Arial" w:eastAsia="Arial" w:cs="Arial"/>
          <w:b w:val="1"/>
          <w:bCs w:val="1"/>
          <w:sz w:val="20"/>
          <w:szCs w:val="20"/>
        </w:rPr>
        <w:t xml:space="preserve"> Table S</w:t>
      </w:r>
      <w:r w:rsidRPr="67441AD7" w:rsidR="3D954B79">
        <w:rPr>
          <w:rFonts w:ascii="Arial" w:hAnsi="Arial" w:eastAsia="Arial" w:cs="Arial"/>
          <w:b w:val="1"/>
          <w:bCs w:val="1"/>
          <w:sz w:val="20"/>
          <w:szCs w:val="20"/>
        </w:rPr>
        <w:t>5</w:t>
      </w:r>
      <w:r w:rsidRPr="67441AD7" w:rsidR="6E806883">
        <w:rPr>
          <w:rFonts w:ascii="Arial" w:hAnsi="Arial" w:eastAsia="Arial" w:cs="Arial"/>
          <w:b w:val="1"/>
          <w:bCs w:val="1"/>
          <w:sz w:val="20"/>
          <w:szCs w:val="20"/>
        </w:rPr>
        <w:t>.</w:t>
      </w:r>
      <w:r w:rsidRPr="67441AD7" w:rsidR="6E806883">
        <w:rPr>
          <w:rFonts w:ascii="Arial" w:hAnsi="Arial" w:eastAsia="Arial" w:cs="Arial"/>
          <w:sz w:val="20"/>
          <w:szCs w:val="20"/>
        </w:rPr>
        <w:t xml:space="preserve"> Multivariable linear regression model including interaction terms between sex and log₁₀-transformed urinary albumin–creatinine ratio (</w:t>
      </w:r>
      <w:r w:rsidRPr="67441AD7" w:rsidR="6E806883">
        <w:rPr>
          <w:rFonts w:ascii="Arial" w:hAnsi="Arial" w:eastAsia="Arial" w:cs="Arial"/>
          <w:sz w:val="20"/>
          <w:szCs w:val="20"/>
        </w:rPr>
        <w:t>uACR</w:t>
      </w:r>
      <w:r w:rsidRPr="67441AD7" w:rsidR="6E806883">
        <w:rPr>
          <w:rFonts w:ascii="Arial" w:hAnsi="Arial" w:eastAsia="Arial" w:cs="Arial"/>
          <w:sz w:val="20"/>
          <w:szCs w:val="20"/>
        </w:rPr>
        <w:t>) and between sex and weight-adjusted waist index (WWI) in the low-risk cohort</w:t>
      </w:r>
      <w:r w:rsidRPr="67441AD7" w:rsidR="61D08F63">
        <w:rPr>
          <w:rFonts w:ascii="Arial" w:hAnsi="Arial" w:eastAsia="Arial" w:cs="Arial"/>
          <w:sz w:val="20"/>
          <w:szCs w:val="20"/>
        </w:rPr>
        <w:t xml:space="preserve"> VLGA</w:t>
      </w:r>
      <w:r w:rsidRPr="67441AD7" w:rsidR="6E806883">
        <w:rPr>
          <w:rFonts w:ascii="Arial" w:hAnsi="Arial" w:eastAsia="Arial" w:cs="Arial"/>
          <w:sz w:val="20"/>
          <w:szCs w:val="20"/>
        </w:rPr>
        <w:t>. Brachial–ankle pulse wave velocity (</w:t>
      </w:r>
      <w:r w:rsidRPr="67441AD7" w:rsidR="6E806883">
        <w:rPr>
          <w:rFonts w:ascii="Arial" w:hAnsi="Arial" w:eastAsia="Arial" w:cs="Arial"/>
          <w:sz w:val="20"/>
          <w:szCs w:val="20"/>
        </w:rPr>
        <w:t>PWV(</w:t>
      </w:r>
      <w:r w:rsidRPr="67441AD7" w:rsidR="6E806883">
        <w:rPr>
          <w:rFonts w:ascii="Arial" w:hAnsi="Arial" w:eastAsia="Arial" w:cs="Arial"/>
          <w:sz w:val="20"/>
          <w:szCs w:val="20"/>
        </w:rPr>
        <w:t>ba</w:t>
      </w:r>
      <w:r w:rsidRPr="67441AD7" w:rsidR="6E806883">
        <w:rPr>
          <w:rFonts w:ascii="Arial" w:hAnsi="Arial" w:eastAsia="Arial" w:cs="Arial"/>
          <w:sz w:val="20"/>
          <w:szCs w:val="20"/>
        </w:rPr>
        <w:t>)) was the dependent variable. The model includes main effects for log₁₀(</w:t>
      </w:r>
      <w:r w:rsidRPr="67441AD7" w:rsidR="6E806883">
        <w:rPr>
          <w:rFonts w:ascii="Arial" w:hAnsi="Arial" w:eastAsia="Arial" w:cs="Arial"/>
          <w:sz w:val="20"/>
          <w:szCs w:val="20"/>
        </w:rPr>
        <w:t>uACR</w:t>
      </w:r>
      <w:r w:rsidRPr="67441AD7" w:rsidR="6E806883">
        <w:rPr>
          <w:rFonts w:ascii="Arial" w:hAnsi="Arial" w:eastAsia="Arial" w:cs="Arial"/>
          <w:sz w:val="20"/>
          <w:szCs w:val="20"/>
        </w:rPr>
        <w:t xml:space="preserve">), sex, age, WWI, systolic blood pressure, LDL-cholesterol, HbA1c, and estimated glomerular filtration rate (eGFR), as well as interaction terms for </w:t>
      </w:r>
      <w:r w:rsidRPr="67441AD7" w:rsidR="6E806883">
        <w:rPr>
          <w:rFonts w:ascii="Arial" w:hAnsi="Arial" w:eastAsia="Arial" w:cs="Arial"/>
          <w:sz w:val="20"/>
          <w:szCs w:val="20"/>
        </w:rPr>
        <w:t>sex×log</w:t>
      </w:r>
      <w:r w:rsidRPr="67441AD7" w:rsidR="6E806883">
        <w:rPr>
          <w:rFonts w:ascii="Arial" w:hAnsi="Arial" w:eastAsia="Arial" w:cs="Arial"/>
          <w:sz w:val="20"/>
          <w:szCs w:val="20"/>
        </w:rPr>
        <w:t>₁₀(</w:t>
      </w:r>
      <w:r w:rsidRPr="67441AD7" w:rsidR="6E806883">
        <w:rPr>
          <w:rFonts w:ascii="Arial" w:hAnsi="Arial" w:eastAsia="Arial" w:cs="Arial"/>
          <w:sz w:val="20"/>
          <w:szCs w:val="20"/>
        </w:rPr>
        <w:t>uACR</w:t>
      </w:r>
      <w:r w:rsidRPr="67441AD7" w:rsidR="6E806883">
        <w:rPr>
          <w:rFonts w:ascii="Arial" w:hAnsi="Arial" w:eastAsia="Arial" w:cs="Arial"/>
          <w:sz w:val="20"/>
          <w:szCs w:val="20"/>
        </w:rPr>
        <w:t xml:space="preserve">) and </w:t>
      </w:r>
      <w:r w:rsidRPr="67441AD7" w:rsidR="6E806883">
        <w:rPr>
          <w:rFonts w:ascii="Arial" w:hAnsi="Arial" w:eastAsia="Arial" w:cs="Arial"/>
          <w:sz w:val="20"/>
          <w:szCs w:val="20"/>
        </w:rPr>
        <w:t>sex×WWI</w:t>
      </w:r>
      <w:r w:rsidRPr="67441AD7" w:rsidR="6E806883">
        <w:rPr>
          <w:rFonts w:ascii="Arial" w:hAnsi="Arial" w:eastAsia="Arial" w:cs="Arial"/>
          <w:sz w:val="20"/>
          <w:szCs w:val="20"/>
        </w:rPr>
        <w:t>. Estimates are β coefficients with robust 95% confidence intervals.</w:t>
      </w:r>
    </w:p>
    <w:p w:rsidR="56EB0E46" w:rsidP="2DFFBFFA" w:rsidRDefault="56EB0E46" w14:paraId="10D7BF7F" w14:textId="06536078">
      <w:pPr>
        <w:pStyle w:val="Normal"/>
        <w:spacing w:before="240" w:beforeAutospacing="off" w:after="240" w:afterAutospacing="off" w:line="360" w:lineRule="auto"/>
        <w:jc w:val="both"/>
        <w:rPr>
          <w:rFonts w:ascii="Arial" w:hAnsi="Arial" w:eastAsia="Arial" w:cs="Arial"/>
          <w:sz w:val="18"/>
          <w:szCs w:val="18"/>
        </w:rPr>
      </w:pPr>
      <w:r w:rsidRPr="2DFFBFFA" w:rsidR="15E5A1B8">
        <w:rPr>
          <w:rFonts w:ascii="Arial" w:hAnsi="Arial" w:eastAsia="Arial" w:cs="Arial"/>
          <w:sz w:val="20"/>
          <w:szCs w:val="20"/>
        </w:rPr>
        <w:t>Abbreviations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: </w:t>
      </w:r>
      <w:r w:rsidRPr="2DFFBFFA" w:rsidR="15E5A1B8">
        <w:rPr>
          <w:rFonts w:ascii="Arial" w:hAnsi="Arial" w:eastAsia="Arial" w:cs="Arial"/>
          <w:sz w:val="20"/>
          <w:szCs w:val="20"/>
        </w:rPr>
        <w:t>uACR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, </w:t>
      </w:r>
      <w:r w:rsidRPr="2DFFBFFA" w:rsidR="15E5A1B8">
        <w:rPr>
          <w:rFonts w:ascii="Arial" w:hAnsi="Arial" w:eastAsia="Arial" w:cs="Arial"/>
          <w:sz w:val="20"/>
          <w:szCs w:val="20"/>
        </w:rPr>
        <w:t>urinary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albumin</w:t>
      </w:r>
      <w:r w:rsidRPr="2DFFBFFA" w:rsidR="15E5A1B8">
        <w:rPr>
          <w:rFonts w:ascii="Arial" w:hAnsi="Arial" w:eastAsia="Arial" w:cs="Arial"/>
          <w:sz w:val="20"/>
          <w:szCs w:val="20"/>
        </w:rPr>
        <w:t>–</w:t>
      </w:r>
      <w:r w:rsidRPr="2DFFBFFA" w:rsidR="15E5A1B8">
        <w:rPr>
          <w:rFonts w:ascii="Arial" w:hAnsi="Arial" w:eastAsia="Arial" w:cs="Arial"/>
          <w:sz w:val="20"/>
          <w:szCs w:val="20"/>
        </w:rPr>
        <w:t>creatinine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ratio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; </w:t>
      </w:r>
      <w:r w:rsidRPr="2DFFBFFA" w:rsidR="15E5A1B8">
        <w:rPr>
          <w:rFonts w:ascii="Arial" w:hAnsi="Arial" w:eastAsia="Arial" w:cs="Arial"/>
          <w:sz w:val="20"/>
          <w:szCs w:val="20"/>
        </w:rPr>
        <w:t>PWV(</w:t>
      </w:r>
      <w:r w:rsidRPr="2DFFBFFA" w:rsidR="15E5A1B8">
        <w:rPr>
          <w:rFonts w:ascii="Arial" w:hAnsi="Arial" w:eastAsia="Arial" w:cs="Arial"/>
          <w:sz w:val="20"/>
          <w:szCs w:val="20"/>
        </w:rPr>
        <w:t>ba</w:t>
      </w:r>
      <w:r w:rsidRPr="2DFFBFFA" w:rsidR="15E5A1B8">
        <w:rPr>
          <w:rFonts w:ascii="Arial" w:hAnsi="Arial" w:eastAsia="Arial" w:cs="Arial"/>
          <w:sz w:val="20"/>
          <w:szCs w:val="20"/>
        </w:rPr>
        <w:t>), brachial–</w:t>
      </w:r>
      <w:r w:rsidRPr="2DFFBFFA" w:rsidR="15E5A1B8">
        <w:rPr>
          <w:rFonts w:ascii="Arial" w:hAnsi="Arial" w:eastAsia="Arial" w:cs="Arial"/>
          <w:sz w:val="20"/>
          <w:szCs w:val="20"/>
        </w:rPr>
        <w:t>ankle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pulse </w:t>
      </w:r>
      <w:r w:rsidRPr="2DFFBFFA" w:rsidR="15E5A1B8">
        <w:rPr>
          <w:rFonts w:ascii="Arial" w:hAnsi="Arial" w:eastAsia="Arial" w:cs="Arial"/>
          <w:sz w:val="20"/>
          <w:szCs w:val="20"/>
        </w:rPr>
        <w:t>wave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velocity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; WWI, </w:t>
      </w:r>
      <w:r w:rsidRPr="2DFFBFFA" w:rsidR="15E5A1B8">
        <w:rPr>
          <w:rFonts w:ascii="Arial" w:hAnsi="Arial" w:eastAsia="Arial" w:cs="Arial"/>
          <w:sz w:val="20"/>
          <w:szCs w:val="20"/>
        </w:rPr>
        <w:t>weight-adjusted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waist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index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; LDL-C, </w:t>
      </w:r>
      <w:r w:rsidRPr="2DFFBFFA" w:rsidR="15E5A1B8">
        <w:rPr>
          <w:rFonts w:ascii="Arial" w:hAnsi="Arial" w:eastAsia="Arial" w:cs="Arial"/>
          <w:sz w:val="20"/>
          <w:szCs w:val="20"/>
        </w:rPr>
        <w:t>low-density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lipoprotein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cholesterol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; </w:t>
      </w:r>
      <w:r w:rsidRPr="2DFFBFFA" w:rsidR="15E5A1B8">
        <w:rPr>
          <w:rFonts w:ascii="Arial" w:hAnsi="Arial" w:eastAsia="Arial" w:cs="Arial"/>
          <w:sz w:val="20"/>
          <w:szCs w:val="20"/>
        </w:rPr>
        <w:t>eGFR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, </w:t>
      </w:r>
      <w:r w:rsidRPr="2DFFBFFA" w:rsidR="15E5A1B8">
        <w:rPr>
          <w:rFonts w:ascii="Arial" w:hAnsi="Arial" w:eastAsia="Arial" w:cs="Arial"/>
          <w:sz w:val="20"/>
          <w:szCs w:val="20"/>
        </w:rPr>
        <w:t>estimated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glomerular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filtration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rate; BP, </w:t>
      </w:r>
      <w:r w:rsidRPr="2DFFBFFA" w:rsidR="15E5A1B8">
        <w:rPr>
          <w:rFonts w:ascii="Arial" w:hAnsi="Arial" w:eastAsia="Arial" w:cs="Arial"/>
          <w:sz w:val="20"/>
          <w:szCs w:val="20"/>
        </w:rPr>
        <w:t>blood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</w:t>
      </w:r>
      <w:r w:rsidRPr="2DFFBFFA" w:rsidR="15E5A1B8">
        <w:rPr>
          <w:rFonts w:ascii="Arial" w:hAnsi="Arial" w:eastAsia="Arial" w:cs="Arial"/>
          <w:sz w:val="20"/>
          <w:szCs w:val="20"/>
        </w:rPr>
        <w:t>pressure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; 95% CI, 95% </w:t>
      </w:r>
      <w:r w:rsidRPr="2DFFBFFA" w:rsidR="15E5A1B8">
        <w:rPr>
          <w:rFonts w:ascii="Arial" w:hAnsi="Arial" w:eastAsia="Arial" w:cs="Arial"/>
          <w:sz w:val="20"/>
          <w:szCs w:val="20"/>
        </w:rPr>
        <w:t>confidence</w:t>
      </w:r>
      <w:r w:rsidRPr="2DFFBFFA" w:rsidR="15E5A1B8">
        <w:rPr>
          <w:rFonts w:ascii="Arial" w:hAnsi="Arial" w:eastAsia="Arial" w:cs="Arial"/>
          <w:sz w:val="20"/>
          <w:szCs w:val="20"/>
        </w:rPr>
        <w:t xml:space="preserve"> interval</w:t>
      </w:r>
      <w:r w:rsidRPr="2DFFBFFA" w:rsidR="46CA5E57">
        <w:rPr>
          <w:rFonts w:ascii="Arial" w:hAnsi="Arial" w:eastAsia="Arial" w:cs="Arial"/>
          <w:sz w:val="20"/>
          <w:szCs w:val="20"/>
        </w:rPr>
        <w:t>; VLGA, very-ow-grade albuminuria</w:t>
      </w:r>
      <w:r w:rsidRPr="2DFFBFFA" w:rsidR="15E5A1B8">
        <w:rPr>
          <w:rFonts w:ascii="Arial" w:hAnsi="Arial" w:eastAsia="Arial" w:cs="Arial"/>
          <w:sz w:val="20"/>
          <w:szCs w:val="20"/>
        </w:rPr>
        <w:t>.</w:t>
      </w:r>
    </w:p>
    <w:p w:rsidR="602705D5" w:rsidP="2DFFBFFA" w:rsidRDefault="602705D5" w14:paraId="753B6387" w14:textId="7BEEB7C4">
      <w:pPr>
        <w:rPr>
          <w:rFonts w:ascii="Arial" w:hAnsi="Arial" w:eastAsia="Arial" w:cs="Arial"/>
          <w:sz w:val="22"/>
          <w:szCs w:val="22"/>
        </w:rPr>
      </w:pPr>
    </w:p>
    <w:p w:rsidR="602705D5" w:rsidP="602705D5" w:rsidRDefault="602705D5" w14:paraId="2AFA9B4C" w14:textId="5DD5BBD5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85AFF0B"/>
    <w:rsid w:val="00F50F46"/>
    <w:rsid w:val="023337E5"/>
    <w:rsid w:val="0360B361"/>
    <w:rsid w:val="0426B99F"/>
    <w:rsid w:val="045CA9B3"/>
    <w:rsid w:val="04F81421"/>
    <w:rsid w:val="062B1A94"/>
    <w:rsid w:val="06BB8211"/>
    <w:rsid w:val="074A06FC"/>
    <w:rsid w:val="07B1190D"/>
    <w:rsid w:val="088A6D0E"/>
    <w:rsid w:val="099DA1D0"/>
    <w:rsid w:val="0AD184D8"/>
    <w:rsid w:val="0C737D36"/>
    <w:rsid w:val="0CBBCBEB"/>
    <w:rsid w:val="0DB9A86B"/>
    <w:rsid w:val="1009F697"/>
    <w:rsid w:val="10B868C8"/>
    <w:rsid w:val="10B868C8"/>
    <w:rsid w:val="13EFD6ED"/>
    <w:rsid w:val="1559BF61"/>
    <w:rsid w:val="15E5A1B8"/>
    <w:rsid w:val="16631AA0"/>
    <w:rsid w:val="16834AB1"/>
    <w:rsid w:val="1774F00E"/>
    <w:rsid w:val="1785A5E4"/>
    <w:rsid w:val="17AD9F8C"/>
    <w:rsid w:val="17CB830B"/>
    <w:rsid w:val="1CB710E2"/>
    <w:rsid w:val="1CC817D9"/>
    <w:rsid w:val="1EC00AE7"/>
    <w:rsid w:val="228A3887"/>
    <w:rsid w:val="269D11B2"/>
    <w:rsid w:val="277A8BEA"/>
    <w:rsid w:val="27FBF423"/>
    <w:rsid w:val="2A8E4FDA"/>
    <w:rsid w:val="2B5611B7"/>
    <w:rsid w:val="2CA7D5EA"/>
    <w:rsid w:val="2DFFBFFA"/>
    <w:rsid w:val="2EBF0AC8"/>
    <w:rsid w:val="2FB371AB"/>
    <w:rsid w:val="2FC72DFD"/>
    <w:rsid w:val="30EC518C"/>
    <w:rsid w:val="3283243B"/>
    <w:rsid w:val="35B9E869"/>
    <w:rsid w:val="366421F1"/>
    <w:rsid w:val="36672C3C"/>
    <w:rsid w:val="385AFF0B"/>
    <w:rsid w:val="3947F637"/>
    <w:rsid w:val="3A238D85"/>
    <w:rsid w:val="3B216F0F"/>
    <w:rsid w:val="3D954B79"/>
    <w:rsid w:val="3EB77195"/>
    <w:rsid w:val="42577905"/>
    <w:rsid w:val="45D26286"/>
    <w:rsid w:val="46109F42"/>
    <w:rsid w:val="46CA5E57"/>
    <w:rsid w:val="490AB329"/>
    <w:rsid w:val="49AC444B"/>
    <w:rsid w:val="49DEBF16"/>
    <w:rsid w:val="49DEBF16"/>
    <w:rsid w:val="4A2931F3"/>
    <w:rsid w:val="4A5C4B14"/>
    <w:rsid w:val="4B9ACA50"/>
    <w:rsid w:val="4BAB372D"/>
    <w:rsid w:val="4BB0E027"/>
    <w:rsid w:val="4E345779"/>
    <w:rsid w:val="4E7CA6F5"/>
    <w:rsid w:val="4FB51FDC"/>
    <w:rsid w:val="4FB51FDC"/>
    <w:rsid w:val="5012124A"/>
    <w:rsid w:val="51BC37A5"/>
    <w:rsid w:val="52990284"/>
    <w:rsid w:val="52990284"/>
    <w:rsid w:val="53329DE9"/>
    <w:rsid w:val="5396DE37"/>
    <w:rsid w:val="558BD931"/>
    <w:rsid w:val="56458574"/>
    <w:rsid w:val="569210B1"/>
    <w:rsid w:val="56935DDA"/>
    <w:rsid w:val="56BE94E1"/>
    <w:rsid w:val="56EB0E46"/>
    <w:rsid w:val="5A6DC4F7"/>
    <w:rsid w:val="5AB0CAD3"/>
    <w:rsid w:val="5AE30062"/>
    <w:rsid w:val="5AE30062"/>
    <w:rsid w:val="5BC49314"/>
    <w:rsid w:val="5D013920"/>
    <w:rsid w:val="5D4D4273"/>
    <w:rsid w:val="5D8BA4AD"/>
    <w:rsid w:val="602705D5"/>
    <w:rsid w:val="61D08F63"/>
    <w:rsid w:val="61EBB4EA"/>
    <w:rsid w:val="630A6F5E"/>
    <w:rsid w:val="630E5FF7"/>
    <w:rsid w:val="6354AF76"/>
    <w:rsid w:val="6657C7FB"/>
    <w:rsid w:val="66C0FB05"/>
    <w:rsid w:val="67441AD7"/>
    <w:rsid w:val="67FDD7D8"/>
    <w:rsid w:val="68362700"/>
    <w:rsid w:val="688F1DC0"/>
    <w:rsid w:val="68951BFD"/>
    <w:rsid w:val="6896C520"/>
    <w:rsid w:val="68ABF28C"/>
    <w:rsid w:val="691E13A8"/>
    <w:rsid w:val="691E13A8"/>
    <w:rsid w:val="69F67843"/>
    <w:rsid w:val="6A57DA11"/>
    <w:rsid w:val="6B4666F9"/>
    <w:rsid w:val="6BA37542"/>
    <w:rsid w:val="6C805156"/>
    <w:rsid w:val="6CB95638"/>
    <w:rsid w:val="6D42F7CC"/>
    <w:rsid w:val="6E806883"/>
    <w:rsid w:val="6EC8541F"/>
    <w:rsid w:val="7011ADED"/>
    <w:rsid w:val="70186033"/>
    <w:rsid w:val="71A161C2"/>
    <w:rsid w:val="72D02769"/>
    <w:rsid w:val="7390FC30"/>
    <w:rsid w:val="7583DDBA"/>
    <w:rsid w:val="758546BC"/>
    <w:rsid w:val="75C1FBE0"/>
    <w:rsid w:val="76EA57FE"/>
    <w:rsid w:val="76F98A2D"/>
    <w:rsid w:val="776A0975"/>
    <w:rsid w:val="776A0975"/>
    <w:rsid w:val="783585AA"/>
    <w:rsid w:val="7C147D6A"/>
    <w:rsid w:val="7D55F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AFF0B"/>
  <w15:chartTrackingRefBased/>
  <w15:docId w15:val="{1378631C-4C1C-41CE-A22A-D935D04334E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uiPriority w:val="0"/>
    <w:name w:val="Normal"/>
    <w:qFormat/>
    <w:rsid w:val="602705D5"/>
    <w:rPr>
      <w:noProof w:val="0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602705D5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1-25T10:01:02.8370798Z</dcterms:created>
  <dcterms:modified xsi:type="dcterms:W3CDTF">2026-02-12T15:05:57.5526035Z</dcterms:modified>
  <dc:creator>Victor Walendy</dc:creator>
  <lastModifiedBy>Victor Walendy</lastModifiedBy>
</coreProperties>
</file>